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990" w:tblpY="2705"/>
        <w:tblW w:w="8636" w:type="dxa"/>
        <w:tblLook w:val="00A0" w:firstRow="1" w:lastRow="0" w:firstColumn="1" w:lastColumn="0" w:noHBand="0" w:noVBand="0"/>
      </w:tblPr>
      <w:tblGrid>
        <w:gridCol w:w="1338"/>
        <w:gridCol w:w="1981"/>
        <w:gridCol w:w="1853"/>
        <w:gridCol w:w="1772"/>
        <w:gridCol w:w="1692"/>
      </w:tblGrid>
      <w:tr w:rsidR="0093742C" w:rsidRPr="00A06A90" w14:paraId="4F955FB0" w14:textId="77777777" w:rsidTr="005A7107">
        <w:trPr>
          <w:trHeight w:val="228"/>
        </w:trPr>
        <w:tc>
          <w:tcPr>
            <w:tcW w:w="1338" w:type="dxa"/>
            <w:tcBorders>
              <w:bottom w:val="single" w:sz="4" w:space="0" w:color="000000" w:themeColor="text1"/>
            </w:tcBorders>
            <w:vAlign w:val="center"/>
          </w:tcPr>
          <w:p w14:paraId="14FCFAEA" w14:textId="77777777" w:rsidR="0093742C" w:rsidRPr="00A06A90" w:rsidRDefault="0093742C" w:rsidP="005A7107">
            <w:pPr>
              <w:jc w:val="center"/>
              <w:rPr>
                <w:b/>
                <w:sz w:val="20"/>
              </w:rPr>
            </w:pPr>
            <w:bookmarkStart w:id="0" w:name="_GoBack"/>
            <w:bookmarkEnd w:id="0"/>
            <w:r w:rsidRPr="00A06A90">
              <w:rPr>
                <w:b/>
                <w:sz w:val="20"/>
              </w:rPr>
              <w:t>Sample</w:t>
            </w:r>
          </w:p>
        </w:tc>
        <w:tc>
          <w:tcPr>
            <w:tcW w:w="1981" w:type="dxa"/>
            <w:tcBorders>
              <w:bottom w:val="single" w:sz="4" w:space="0" w:color="000000" w:themeColor="text1"/>
            </w:tcBorders>
            <w:vAlign w:val="center"/>
          </w:tcPr>
          <w:p w14:paraId="48329FC6" w14:textId="77777777" w:rsidR="0093742C" w:rsidRPr="00A06A90" w:rsidRDefault="0093742C" w:rsidP="005A7107">
            <w:pPr>
              <w:jc w:val="center"/>
              <w:rPr>
                <w:b/>
                <w:sz w:val="20"/>
              </w:rPr>
            </w:pPr>
            <w:r w:rsidRPr="00A06A90">
              <w:rPr>
                <w:b/>
                <w:sz w:val="20"/>
              </w:rPr>
              <w:t>Sample Name</w:t>
            </w:r>
          </w:p>
        </w:tc>
        <w:tc>
          <w:tcPr>
            <w:tcW w:w="1853" w:type="dxa"/>
            <w:tcBorders>
              <w:bottom w:val="single" w:sz="4" w:space="0" w:color="000000" w:themeColor="text1"/>
            </w:tcBorders>
            <w:vAlign w:val="center"/>
          </w:tcPr>
          <w:p w14:paraId="592854AE" w14:textId="77777777" w:rsidR="0093742C" w:rsidRPr="00A06A90" w:rsidRDefault="0093742C" w:rsidP="005A7107">
            <w:pPr>
              <w:jc w:val="center"/>
              <w:rPr>
                <w:b/>
                <w:sz w:val="20"/>
              </w:rPr>
            </w:pPr>
            <w:r w:rsidRPr="00A06A90">
              <w:rPr>
                <w:b/>
                <w:sz w:val="20"/>
              </w:rPr>
              <w:t>Un</w:t>
            </w:r>
            <w:r>
              <w:rPr>
                <w:b/>
                <w:sz w:val="20"/>
              </w:rPr>
              <w:t>classified</w:t>
            </w:r>
            <w:r w:rsidRPr="00A06A90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b</w:t>
            </w:r>
            <w:r w:rsidRPr="00A06A90">
              <w:rPr>
                <w:b/>
                <w:sz w:val="20"/>
              </w:rPr>
              <w:t>acteria</w:t>
            </w:r>
            <w:r>
              <w:rPr>
                <w:b/>
                <w:sz w:val="20"/>
              </w:rPr>
              <w:t xml:space="preserve"> (count)</w:t>
            </w:r>
          </w:p>
        </w:tc>
        <w:tc>
          <w:tcPr>
            <w:tcW w:w="1772" w:type="dxa"/>
            <w:tcBorders>
              <w:bottom w:val="single" w:sz="4" w:space="0" w:color="000000" w:themeColor="text1"/>
            </w:tcBorders>
            <w:vAlign w:val="center"/>
          </w:tcPr>
          <w:p w14:paraId="7B458AAC" w14:textId="77777777" w:rsidR="0093742C" w:rsidRPr="00A06A90" w:rsidRDefault="0093742C" w:rsidP="005A7107">
            <w:pPr>
              <w:jc w:val="center"/>
              <w:rPr>
                <w:b/>
                <w:sz w:val="20"/>
              </w:rPr>
            </w:pPr>
            <w:r w:rsidRPr="00A06A90">
              <w:rPr>
                <w:b/>
                <w:sz w:val="20"/>
              </w:rPr>
              <w:t>Total assigned</w:t>
            </w:r>
          </w:p>
        </w:tc>
        <w:tc>
          <w:tcPr>
            <w:tcW w:w="1692" w:type="dxa"/>
            <w:tcBorders>
              <w:bottom w:val="single" w:sz="4" w:space="0" w:color="000000" w:themeColor="text1"/>
            </w:tcBorders>
            <w:vAlign w:val="center"/>
          </w:tcPr>
          <w:p w14:paraId="35E5E52A" w14:textId="77777777" w:rsidR="0093742C" w:rsidRPr="00A06A90" w:rsidRDefault="0093742C" w:rsidP="005A7107">
            <w:pPr>
              <w:jc w:val="center"/>
              <w:rPr>
                <w:b/>
                <w:sz w:val="20"/>
              </w:rPr>
            </w:pPr>
            <w:r w:rsidRPr="00A06A90">
              <w:rPr>
                <w:b/>
                <w:sz w:val="20"/>
              </w:rPr>
              <w:t xml:space="preserve"> ‘Bacteria’</w:t>
            </w:r>
            <w:r>
              <w:rPr>
                <w:b/>
                <w:sz w:val="20"/>
              </w:rPr>
              <w:t xml:space="preserve"> (%)</w:t>
            </w:r>
          </w:p>
        </w:tc>
      </w:tr>
      <w:tr w:rsidR="0093742C" w:rsidRPr="00A06A90" w14:paraId="78B9D474" w14:textId="77777777" w:rsidTr="005A7107">
        <w:trPr>
          <w:trHeight w:val="259"/>
        </w:trPr>
        <w:tc>
          <w:tcPr>
            <w:tcW w:w="1338" w:type="dxa"/>
          </w:tcPr>
          <w:p w14:paraId="3084BE34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1</w:t>
            </w:r>
          </w:p>
        </w:tc>
        <w:tc>
          <w:tcPr>
            <w:tcW w:w="1981" w:type="dxa"/>
          </w:tcPr>
          <w:p w14:paraId="6F818D81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41_RexRTD22</w:t>
            </w:r>
          </w:p>
        </w:tc>
        <w:tc>
          <w:tcPr>
            <w:tcW w:w="1853" w:type="dxa"/>
            <w:vAlign w:val="bottom"/>
          </w:tcPr>
          <w:p w14:paraId="581E8C0B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146</w:t>
            </w:r>
          </w:p>
        </w:tc>
        <w:tc>
          <w:tcPr>
            <w:tcW w:w="1772" w:type="dxa"/>
            <w:vAlign w:val="bottom"/>
          </w:tcPr>
          <w:p w14:paraId="26EF5757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2090</w:t>
            </w:r>
          </w:p>
        </w:tc>
        <w:tc>
          <w:tcPr>
            <w:tcW w:w="1692" w:type="dxa"/>
            <w:vAlign w:val="bottom"/>
          </w:tcPr>
          <w:p w14:paraId="46F67A2C" w14:textId="77777777" w:rsidR="0093742C" w:rsidRPr="0046211C" w:rsidRDefault="0093742C" w:rsidP="005A7107">
            <w:pPr>
              <w:jc w:val="center"/>
              <w:rPr>
                <w:sz w:val="20"/>
              </w:rPr>
            </w:pPr>
            <w:r w:rsidRPr="0046211C">
              <w:rPr>
                <w:sz w:val="20"/>
              </w:rPr>
              <w:t>6.99</w:t>
            </w:r>
          </w:p>
        </w:tc>
      </w:tr>
      <w:tr w:rsidR="0093742C" w:rsidRPr="00A06A90" w14:paraId="01B31A04" w14:textId="77777777" w:rsidTr="005A7107">
        <w:trPr>
          <w:trHeight w:val="242"/>
        </w:trPr>
        <w:tc>
          <w:tcPr>
            <w:tcW w:w="1338" w:type="dxa"/>
          </w:tcPr>
          <w:p w14:paraId="0C186A9E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2</w:t>
            </w:r>
          </w:p>
        </w:tc>
        <w:tc>
          <w:tcPr>
            <w:tcW w:w="1981" w:type="dxa"/>
          </w:tcPr>
          <w:p w14:paraId="1FBEE845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43_RexRTD21</w:t>
            </w:r>
          </w:p>
        </w:tc>
        <w:tc>
          <w:tcPr>
            <w:tcW w:w="1853" w:type="dxa"/>
            <w:vAlign w:val="bottom"/>
          </w:tcPr>
          <w:p w14:paraId="79E173BB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208</w:t>
            </w:r>
          </w:p>
        </w:tc>
        <w:tc>
          <w:tcPr>
            <w:tcW w:w="1772" w:type="dxa"/>
            <w:vAlign w:val="bottom"/>
          </w:tcPr>
          <w:p w14:paraId="5921D6E0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1067</w:t>
            </w:r>
          </w:p>
        </w:tc>
        <w:tc>
          <w:tcPr>
            <w:tcW w:w="1692" w:type="dxa"/>
            <w:vAlign w:val="bottom"/>
          </w:tcPr>
          <w:p w14:paraId="023D38A7" w14:textId="77777777" w:rsidR="0093742C" w:rsidRPr="0046211C" w:rsidRDefault="0093742C" w:rsidP="005A7107">
            <w:pPr>
              <w:jc w:val="center"/>
              <w:rPr>
                <w:sz w:val="20"/>
              </w:rPr>
            </w:pPr>
            <w:r w:rsidRPr="0046211C">
              <w:rPr>
                <w:sz w:val="20"/>
              </w:rPr>
              <w:t>19.49</w:t>
            </w:r>
          </w:p>
        </w:tc>
      </w:tr>
      <w:tr w:rsidR="0093742C" w:rsidRPr="00A06A90" w14:paraId="43A397DC" w14:textId="77777777" w:rsidTr="005A7107">
        <w:trPr>
          <w:trHeight w:val="259"/>
        </w:trPr>
        <w:tc>
          <w:tcPr>
            <w:tcW w:w="1338" w:type="dxa"/>
          </w:tcPr>
          <w:p w14:paraId="4EF9B989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3</w:t>
            </w:r>
          </w:p>
        </w:tc>
        <w:tc>
          <w:tcPr>
            <w:tcW w:w="1981" w:type="dxa"/>
          </w:tcPr>
          <w:p w14:paraId="5D4FA271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47_RexRTD10</w:t>
            </w:r>
          </w:p>
        </w:tc>
        <w:tc>
          <w:tcPr>
            <w:tcW w:w="1853" w:type="dxa"/>
            <w:vAlign w:val="bottom"/>
          </w:tcPr>
          <w:p w14:paraId="5317ADE7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638</w:t>
            </w:r>
          </w:p>
        </w:tc>
        <w:tc>
          <w:tcPr>
            <w:tcW w:w="1772" w:type="dxa"/>
            <w:vAlign w:val="bottom"/>
          </w:tcPr>
          <w:p w14:paraId="4E77637D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3109</w:t>
            </w:r>
          </w:p>
        </w:tc>
        <w:tc>
          <w:tcPr>
            <w:tcW w:w="1692" w:type="dxa"/>
            <w:vAlign w:val="bottom"/>
          </w:tcPr>
          <w:p w14:paraId="553093D1" w14:textId="77777777" w:rsidR="0093742C" w:rsidRPr="0046211C" w:rsidRDefault="0093742C" w:rsidP="005A7107">
            <w:pPr>
              <w:jc w:val="center"/>
              <w:rPr>
                <w:sz w:val="20"/>
              </w:rPr>
            </w:pPr>
            <w:r w:rsidRPr="0046211C">
              <w:rPr>
                <w:sz w:val="20"/>
              </w:rPr>
              <w:t>20.52</w:t>
            </w:r>
          </w:p>
        </w:tc>
      </w:tr>
      <w:tr w:rsidR="0093742C" w:rsidRPr="00A06A90" w14:paraId="52AEF817" w14:textId="77777777" w:rsidTr="005A7107">
        <w:trPr>
          <w:trHeight w:val="259"/>
        </w:trPr>
        <w:tc>
          <w:tcPr>
            <w:tcW w:w="1338" w:type="dxa"/>
          </w:tcPr>
          <w:p w14:paraId="7605B214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4</w:t>
            </w:r>
          </w:p>
        </w:tc>
        <w:tc>
          <w:tcPr>
            <w:tcW w:w="1981" w:type="dxa"/>
          </w:tcPr>
          <w:p w14:paraId="538D9D54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49_RexRTD9</w:t>
            </w:r>
          </w:p>
        </w:tc>
        <w:tc>
          <w:tcPr>
            <w:tcW w:w="1853" w:type="dxa"/>
            <w:vAlign w:val="bottom"/>
          </w:tcPr>
          <w:p w14:paraId="7AD9874A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320</w:t>
            </w:r>
          </w:p>
        </w:tc>
        <w:tc>
          <w:tcPr>
            <w:tcW w:w="1772" w:type="dxa"/>
            <w:vAlign w:val="bottom"/>
          </w:tcPr>
          <w:p w14:paraId="062811AE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1037</w:t>
            </w:r>
          </w:p>
        </w:tc>
        <w:tc>
          <w:tcPr>
            <w:tcW w:w="1692" w:type="dxa"/>
            <w:vAlign w:val="bottom"/>
          </w:tcPr>
          <w:p w14:paraId="4A3AF3FC" w14:textId="77777777" w:rsidR="0093742C" w:rsidRPr="0046211C" w:rsidRDefault="0093742C" w:rsidP="005A7107">
            <w:pPr>
              <w:jc w:val="center"/>
              <w:rPr>
                <w:sz w:val="20"/>
              </w:rPr>
            </w:pPr>
            <w:r w:rsidRPr="0046211C">
              <w:rPr>
                <w:sz w:val="20"/>
              </w:rPr>
              <w:t>30.86</w:t>
            </w:r>
          </w:p>
        </w:tc>
      </w:tr>
      <w:tr w:rsidR="0093742C" w:rsidRPr="00A06A90" w14:paraId="447E986D" w14:textId="77777777" w:rsidTr="005A7107">
        <w:trPr>
          <w:trHeight w:val="259"/>
        </w:trPr>
        <w:tc>
          <w:tcPr>
            <w:tcW w:w="1338" w:type="dxa"/>
          </w:tcPr>
          <w:p w14:paraId="1D7079A0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5</w:t>
            </w:r>
          </w:p>
        </w:tc>
        <w:tc>
          <w:tcPr>
            <w:tcW w:w="1981" w:type="dxa"/>
          </w:tcPr>
          <w:p w14:paraId="7EF6BED8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51_RexRTD16</w:t>
            </w:r>
          </w:p>
        </w:tc>
        <w:tc>
          <w:tcPr>
            <w:tcW w:w="1853" w:type="dxa"/>
            <w:vAlign w:val="bottom"/>
          </w:tcPr>
          <w:p w14:paraId="5B046EDC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287</w:t>
            </w:r>
          </w:p>
        </w:tc>
        <w:tc>
          <w:tcPr>
            <w:tcW w:w="1772" w:type="dxa"/>
            <w:vAlign w:val="bottom"/>
          </w:tcPr>
          <w:p w14:paraId="541DDAA4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2084</w:t>
            </w:r>
          </w:p>
        </w:tc>
        <w:tc>
          <w:tcPr>
            <w:tcW w:w="1692" w:type="dxa"/>
            <w:vAlign w:val="bottom"/>
          </w:tcPr>
          <w:p w14:paraId="1859B4ED" w14:textId="77777777" w:rsidR="0093742C" w:rsidRPr="0046211C" w:rsidRDefault="0093742C" w:rsidP="005A7107">
            <w:pPr>
              <w:jc w:val="center"/>
              <w:rPr>
                <w:sz w:val="20"/>
              </w:rPr>
            </w:pPr>
            <w:r w:rsidRPr="0046211C">
              <w:rPr>
                <w:sz w:val="20"/>
              </w:rPr>
              <w:t>13.77</w:t>
            </w:r>
          </w:p>
        </w:tc>
      </w:tr>
      <w:tr w:rsidR="0093742C" w:rsidRPr="00A06A90" w14:paraId="5D1BF6E5" w14:textId="77777777" w:rsidTr="005A7107">
        <w:trPr>
          <w:trHeight w:val="259"/>
        </w:trPr>
        <w:tc>
          <w:tcPr>
            <w:tcW w:w="1338" w:type="dxa"/>
          </w:tcPr>
          <w:p w14:paraId="47AA6D81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6</w:t>
            </w:r>
          </w:p>
        </w:tc>
        <w:tc>
          <w:tcPr>
            <w:tcW w:w="1981" w:type="dxa"/>
          </w:tcPr>
          <w:p w14:paraId="7037DAE2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53_RexRTD18</w:t>
            </w:r>
          </w:p>
        </w:tc>
        <w:tc>
          <w:tcPr>
            <w:tcW w:w="1853" w:type="dxa"/>
            <w:vAlign w:val="bottom"/>
          </w:tcPr>
          <w:p w14:paraId="29D4F4F5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121</w:t>
            </w:r>
          </w:p>
        </w:tc>
        <w:tc>
          <w:tcPr>
            <w:tcW w:w="1772" w:type="dxa"/>
            <w:vAlign w:val="bottom"/>
          </w:tcPr>
          <w:p w14:paraId="69C6215C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3280</w:t>
            </w:r>
          </w:p>
        </w:tc>
        <w:tc>
          <w:tcPr>
            <w:tcW w:w="1692" w:type="dxa"/>
            <w:vAlign w:val="bottom"/>
          </w:tcPr>
          <w:p w14:paraId="70FAB5C3" w14:textId="77777777" w:rsidR="0093742C" w:rsidRPr="00D57F6A" w:rsidRDefault="0093742C" w:rsidP="005A7107">
            <w:pPr>
              <w:jc w:val="center"/>
              <w:rPr>
                <w:sz w:val="20"/>
              </w:rPr>
            </w:pPr>
            <w:r w:rsidRPr="00D57F6A">
              <w:rPr>
                <w:sz w:val="20"/>
              </w:rPr>
              <w:t>3.69</w:t>
            </w:r>
          </w:p>
        </w:tc>
      </w:tr>
      <w:tr w:rsidR="0093742C" w:rsidRPr="00A06A90" w14:paraId="416D36BE" w14:textId="77777777" w:rsidTr="005A7107">
        <w:trPr>
          <w:trHeight w:val="259"/>
        </w:trPr>
        <w:tc>
          <w:tcPr>
            <w:tcW w:w="1338" w:type="dxa"/>
          </w:tcPr>
          <w:p w14:paraId="14DB8F2D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7</w:t>
            </w:r>
          </w:p>
        </w:tc>
        <w:tc>
          <w:tcPr>
            <w:tcW w:w="1981" w:type="dxa"/>
          </w:tcPr>
          <w:p w14:paraId="46107EF9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61_RexRTD7</w:t>
            </w:r>
          </w:p>
        </w:tc>
        <w:tc>
          <w:tcPr>
            <w:tcW w:w="1853" w:type="dxa"/>
            <w:vAlign w:val="bottom"/>
          </w:tcPr>
          <w:p w14:paraId="01E3F732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94</w:t>
            </w:r>
          </w:p>
        </w:tc>
        <w:tc>
          <w:tcPr>
            <w:tcW w:w="1772" w:type="dxa"/>
            <w:vAlign w:val="bottom"/>
          </w:tcPr>
          <w:p w14:paraId="218ED963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2279</w:t>
            </w:r>
          </w:p>
        </w:tc>
        <w:tc>
          <w:tcPr>
            <w:tcW w:w="1692" w:type="dxa"/>
            <w:vAlign w:val="bottom"/>
          </w:tcPr>
          <w:p w14:paraId="0036627E" w14:textId="77777777" w:rsidR="0093742C" w:rsidRPr="00D57F6A" w:rsidRDefault="0093742C" w:rsidP="005A7107">
            <w:pPr>
              <w:jc w:val="center"/>
              <w:rPr>
                <w:sz w:val="20"/>
              </w:rPr>
            </w:pPr>
            <w:r w:rsidRPr="00D57F6A">
              <w:rPr>
                <w:sz w:val="20"/>
              </w:rPr>
              <w:t>4.12</w:t>
            </w:r>
          </w:p>
        </w:tc>
      </w:tr>
      <w:tr w:rsidR="0093742C" w:rsidRPr="00A06A90" w14:paraId="5EDD3BC9" w14:textId="77777777" w:rsidTr="005A7107">
        <w:trPr>
          <w:trHeight w:val="259"/>
        </w:trPr>
        <w:tc>
          <w:tcPr>
            <w:tcW w:w="1338" w:type="dxa"/>
          </w:tcPr>
          <w:p w14:paraId="15D9EEFE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8</w:t>
            </w:r>
          </w:p>
        </w:tc>
        <w:tc>
          <w:tcPr>
            <w:tcW w:w="1981" w:type="dxa"/>
          </w:tcPr>
          <w:p w14:paraId="64B25193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65_RexRTD19</w:t>
            </w:r>
          </w:p>
        </w:tc>
        <w:tc>
          <w:tcPr>
            <w:tcW w:w="1853" w:type="dxa"/>
            <w:vAlign w:val="bottom"/>
          </w:tcPr>
          <w:p w14:paraId="27F0634C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577</w:t>
            </w:r>
          </w:p>
        </w:tc>
        <w:tc>
          <w:tcPr>
            <w:tcW w:w="1772" w:type="dxa"/>
            <w:vAlign w:val="bottom"/>
          </w:tcPr>
          <w:p w14:paraId="4C1E2DDB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1076</w:t>
            </w:r>
          </w:p>
        </w:tc>
        <w:tc>
          <w:tcPr>
            <w:tcW w:w="1692" w:type="dxa"/>
            <w:vAlign w:val="bottom"/>
          </w:tcPr>
          <w:p w14:paraId="3CD1FCD5" w14:textId="77777777" w:rsidR="0093742C" w:rsidRPr="00D57F6A" w:rsidRDefault="0093742C" w:rsidP="005A7107">
            <w:pPr>
              <w:jc w:val="center"/>
              <w:rPr>
                <w:sz w:val="20"/>
              </w:rPr>
            </w:pPr>
            <w:r w:rsidRPr="00D57F6A">
              <w:rPr>
                <w:sz w:val="20"/>
              </w:rPr>
              <w:t>53.62</w:t>
            </w:r>
          </w:p>
        </w:tc>
      </w:tr>
      <w:tr w:rsidR="0093742C" w:rsidRPr="00A06A90" w14:paraId="1259AA6A" w14:textId="77777777" w:rsidTr="005A7107">
        <w:trPr>
          <w:trHeight w:val="259"/>
        </w:trPr>
        <w:tc>
          <w:tcPr>
            <w:tcW w:w="1338" w:type="dxa"/>
          </w:tcPr>
          <w:p w14:paraId="684B8800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9</w:t>
            </w:r>
          </w:p>
        </w:tc>
        <w:tc>
          <w:tcPr>
            <w:tcW w:w="1981" w:type="dxa"/>
          </w:tcPr>
          <w:p w14:paraId="34AD5D1D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67_RexRTD12</w:t>
            </w:r>
          </w:p>
        </w:tc>
        <w:tc>
          <w:tcPr>
            <w:tcW w:w="1853" w:type="dxa"/>
            <w:vAlign w:val="bottom"/>
          </w:tcPr>
          <w:p w14:paraId="79D9F7B3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1027</w:t>
            </w:r>
          </w:p>
        </w:tc>
        <w:tc>
          <w:tcPr>
            <w:tcW w:w="1772" w:type="dxa"/>
            <w:vAlign w:val="bottom"/>
          </w:tcPr>
          <w:p w14:paraId="3A0089E2" w14:textId="77777777" w:rsidR="0093742C" w:rsidRPr="0046211C" w:rsidRDefault="0093742C" w:rsidP="005A7107">
            <w:pPr>
              <w:jc w:val="center"/>
              <w:rPr>
                <w:sz w:val="20"/>
              </w:rPr>
            </w:pPr>
            <w:r w:rsidRPr="0046211C">
              <w:rPr>
                <w:sz w:val="20"/>
              </w:rPr>
              <w:t>4268</w:t>
            </w:r>
          </w:p>
        </w:tc>
        <w:tc>
          <w:tcPr>
            <w:tcW w:w="1692" w:type="dxa"/>
            <w:vAlign w:val="bottom"/>
          </w:tcPr>
          <w:p w14:paraId="41B686AE" w14:textId="77777777" w:rsidR="0093742C" w:rsidRPr="00D57F6A" w:rsidRDefault="0093742C" w:rsidP="005A7107">
            <w:pPr>
              <w:jc w:val="center"/>
              <w:rPr>
                <w:sz w:val="20"/>
              </w:rPr>
            </w:pPr>
            <w:r w:rsidRPr="00D57F6A">
              <w:rPr>
                <w:sz w:val="20"/>
              </w:rPr>
              <w:t>24.06</w:t>
            </w:r>
          </w:p>
        </w:tc>
      </w:tr>
      <w:tr w:rsidR="0093742C" w:rsidRPr="00A06A90" w14:paraId="3DEC9C2E" w14:textId="77777777" w:rsidTr="005A7107">
        <w:trPr>
          <w:trHeight w:val="296"/>
        </w:trPr>
        <w:tc>
          <w:tcPr>
            <w:tcW w:w="1338" w:type="dxa"/>
          </w:tcPr>
          <w:p w14:paraId="14EB58E3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10</w:t>
            </w:r>
          </w:p>
        </w:tc>
        <w:tc>
          <w:tcPr>
            <w:tcW w:w="1981" w:type="dxa"/>
          </w:tcPr>
          <w:p w14:paraId="23BDAEAB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87_RexRTD14</w:t>
            </w:r>
          </w:p>
        </w:tc>
        <w:tc>
          <w:tcPr>
            <w:tcW w:w="1853" w:type="dxa"/>
          </w:tcPr>
          <w:p w14:paraId="3EE2A46C" w14:textId="77777777" w:rsidR="0093742C" w:rsidRPr="00A06A90" w:rsidRDefault="0093742C" w:rsidP="005A7107">
            <w:pPr>
              <w:jc w:val="center"/>
              <w:rPr>
                <w:sz w:val="20"/>
                <w:szCs w:val="20"/>
              </w:rPr>
            </w:pPr>
            <w:r w:rsidRPr="00A06A90">
              <w:rPr>
                <w:sz w:val="20"/>
                <w:szCs w:val="20"/>
              </w:rPr>
              <w:t>259</w:t>
            </w:r>
          </w:p>
        </w:tc>
        <w:tc>
          <w:tcPr>
            <w:tcW w:w="1772" w:type="dxa"/>
            <w:vAlign w:val="bottom"/>
          </w:tcPr>
          <w:p w14:paraId="17CA95F5" w14:textId="77777777" w:rsidR="0093742C" w:rsidRPr="0046211C" w:rsidRDefault="0093742C" w:rsidP="005A7107">
            <w:pPr>
              <w:jc w:val="center"/>
              <w:rPr>
                <w:sz w:val="20"/>
                <w:szCs w:val="20"/>
              </w:rPr>
            </w:pPr>
            <w:r w:rsidRPr="0046211C">
              <w:rPr>
                <w:sz w:val="20"/>
                <w:szCs w:val="20"/>
              </w:rPr>
              <w:t>2608</w:t>
            </w:r>
          </w:p>
        </w:tc>
        <w:tc>
          <w:tcPr>
            <w:tcW w:w="1692" w:type="dxa"/>
          </w:tcPr>
          <w:p w14:paraId="51E79FDC" w14:textId="77777777" w:rsidR="0093742C" w:rsidRPr="00D57F6A" w:rsidRDefault="0093742C" w:rsidP="005A7107">
            <w:pPr>
              <w:jc w:val="center"/>
              <w:rPr>
                <w:sz w:val="20"/>
              </w:rPr>
            </w:pPr>
            <w:r w:rsidRPr="00D57F6A">
              <w:rPr>
                <w:sz w:val="20"/>
                <w:szCs w:val="20"/>
              </w:rPr>
              <w:t>9.93</w:t>
            </w:r>
          </w:p>
        </w:tc>
      </w:tr>
      <w:tr w:rsidR="0093742C" w:rsidRPr="00A06A90" w14:paraId="37214E95" w14:textId="77777777" w:rsidTr="005A7107">
        <w:trPr>
          <w:trHeight w:val="259"/>
        </w:trPr>
        <w:tc>
          <w:tcPr>
            <w:tcW w:w="1338" w:type="dxa"/>
          </w:tcPr>
          <w:p w14:paraId="393061B6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11</w:t>
            </w:r>
          </w:p>
        </w:tc>
        <w:tc>
          <w:tcPr>
            <w:tcW w:w="1981" w:type="dxa"/>
          </w:tcPr>
          <w:p w14:paraId="10214428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69_RexTTD1</w:t>
            </w:r>
          </w:p>
        </w:tc>
        <w:tc>
          <w:tcPr>
            <w:tcW w:w="1853" w:type="dxa"/>
            <w:vAlign w:val="bottom"/>
          </w:tcPr>
          <w:p w14:paraId="67407F7B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909</w:t>
            </w:r>
          </w:p>
        </w:tc>
        <w:tc>
          <w:tcPr>
            <w:tcW w:w="1772" w:type="dxa"/>
            <w:vAlign w:val="bottom"/>
          </w:tcPr>
          <w:p w14:paraId="3067806E" w14:textId="77777777" w:rsidR="0093742C" w:rsidRPr="0046211C" w:rsidRDefault="0093742C" w:rsidP="005A7107">
            <w:pPr>
              <w:jc w:val="center"/>
              <w:rPr>
                <w:sz w:val="20"/>
              </w:rPr>
            </w:pPr>
            <w:r w:rsidRPr="0046211C">
              <w:rPr>
                <w:sz w:val="20"/>
              </w:rPr>
              <w:t>2381</w:t>
            </w:r>
          </w:p>
        </w:tc>
        <w:tc>
          <w:tcPr>
            <w:tcW w:w="1692" w:type="dxa"/>
            <w:vAlign w:val="bottom"/>
          </w:tcPr>
          <w:p w14:paraId="0DB6C146" w14:textId="77777777" w:rsidR="0093742C" w:rsidRPr="00D57F6A" w:rsidRDefault="0093742C" w:rsidP="005A7107">
            <w:pPr>
              <w:jc w:val="center"/>
              <w:rPr>
                <w:sz w:val="20"/>
              </w:rPr>
            </w:pPr>
            <w:r w:rsidRPr="00D57F6A">
              <w:rPr>
                <w:sz w:val="20"/>
              </w:rPr>
              <w:t>38.18</w:t>
            </w:r>
          </w:p>
        </w:tc>
      </w:tr>
      <w:tr w:rsidR="0093742C" w:rsidRPr="00A06A90" w14:paraId="4AA2E54B" w14:textId="77777777" w:rsidTr="005A7107">
        <w:trPr>
          <w:trHeight w:val="259"/>
        </w:trPr>
        <w:tc>
          <w:tcPr>
            <w:tcW w:w="1338" w:type="dxa"/>
          </w:tcPr>
          <w:p w14:paraId="13D06DCB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12</w:t>
            </w:r>
          </w:p>
        </w:tc>
        <w:tc>
          <w:tcPr>
            <w:tcW w:w="1981" w:type="dxa"/>
          </w:tcPr>
          <w:p w14:paraId="3E10B90C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70_ RexTE1</w:t>
            </w:r>
          </w:p>
        </w:tc>
        <w:tc>
          <w:tcPr>
            <w:tcW w:w="1853" w:type="dxa"/>
            <w:vAlign w:val="bottom"/>
          </w:tcPr>
          <w:p w14:paraId="2297D2F5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1112</w:t>
            </w:r>
          </w:p>
        </w:tc>
        <w:tc>
          <w:tcPr>
            <w:tcW w:w="1772" w:type="dxa"/>
            <w:vAlign w:val="bottom"/>
          </w:tcPr>
          <w:p w14:paraId="3584D36D" w14:textId="77777777" w:rsidR="0093742C" w:rsidRPr="0046211C" w:rsidRDefault="0093742C" w:rsidP="005A7107">
            <w:pPr>
              <w:jc w:val="center"/>
              <w:rPr>
                <w:sz w:val="20"/>
              </w:rPr>
            </w:pPr>
            <w:r w:rsidRPr="0046211C">
              <w:rPr>
                <w:sz w:val="20"/>
              </w:rPr>
              <w:t>2096</w:t>
            </w:r>
          </w:p>
        </w:tc>
        <w:tc>
          <w:tcPr>
            <w:tcW w:w="1692" w:type="dxa"/>
            <w:vAlign w:val="bottom"/>
          </w:tcPr>
          <w:p w14:paraId="43AFCEF2" w14:textId="77777777" w:rsidR="0093742C" w:rsidRPr="00D57F6A" w:rsidRDefault="0093742C" w:rsidP="005A7107">
            <w:pPr>
              <w:jc w:val="center"/>
              <w:rPr>
                <w:sz w:val="20"/>
              </w:rPr>
            </w:pPr>
            <w:r w:rsidRPr="00D57F6A">
              <w:rPr>
                <w:sz w:val="20"/>
              </w:rPr>
              <w:t>53.05</w:t>
            </w:r>
          </w:p>
        </w:tc>
      </w:tr>
      <w:tr w:rsidR="0093742C" w:rsidRPr="00A06A90" w14:paraId="0069C84A" w14:textId="77777777" w:rsidTr="005A7107">
        <w:trPr>
          <w:trHeight w:val="259"/>
        </w:trPr>
        <w:tc>
          <w:tcPr>
            <w:tcW w:w="1338" w:type="dxa"/>
          </w:tcPr>
          <w:p w14:paraId="66433DBE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13</w:t>
            </w:r>
          </w:p>
        </w:tc>
        <w:tc>
          <w:tcPr>
            <w:tcW w:w="1981" w:type="dxa"/>
          </w:tcPr>
          <w:p w14:paraId="3CA49783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72_ RexTTE4</w:t>
            </w:r>
          </w:p>
        </w:tc>
        <w:tc>
          <w:tcPr>
            <w:tcW w:w="1853" w:type="dxa"/>
            <w:vAlign w:val="bottom"/>
          </w:tcPr>
          <w:p w14:paraId="11554F3D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464</w:t>
            </w:r>
          </w:p>
        </w:tc>
        <w:tc>
          <w:tcPr>
            <w:tcW w:w="1772" w:type="dxa"/>
            <w:vAlign w:val="bottom"/>
          </w:tcPr>
          <w:p w14:paraId="10CD980D" w14:textId="77777777" w:rsidR="0093742C" w:rsidRPr="0046211C" w:rsidRDefault="0093742C" w:rsidP="005A7107">
            <w:pPr>
              <w:jc w:val="center"/>
              <w:rPr>
                <w:sz w:val="20"/>
              </w:rPr>
            </w:pPr>
            <w:r w:rsidRPr="0046211C">
              <w:rPr>
                <w:sz w:val="20"/>
              </w:rPr>
              <w:t>2161</w:t>
            </w:r>
          </w:p>
        </w:tc>
        <w:tc>
          <w:tcPr>
            <w:tcW w:w="1692" w:type="dxa"/>
            <w:vAlign w:val="bottom"/>
          </w:tcPr>
          <w:p w14:paraId="3A4EE9BD" w14:textId="77777777" w:rsidR="0093742C" w:rsidRPr="00D57F6A" w:rsidRDefault="0093742C" w:rsidP="005A7107">
            <w:pPr>
              <w:jc w:val="center"/>
              <w:rPr>
                <w:sz w:val="20"/>
              </w:rPr>
            </w:pPr>
            <w:r w:rsidRPr="00D57F6A">
              <w:rPr>
                <w:sz w:val="20"/>
              </w:rPr>
              <w:t>21.47</w:t>
            </w:r>
          </w:p>
        </w:tc>
      </w:tr>
      <w:tr w:rsidR="0093742C" w:rsidRPr="00A06A90" w14:paraId="5E2451AD" w14:textId="77777777" w:rsidTr="005A7107">
        <w:trPr>
          <w:trHeight w:val="259"/>
        </w:trPr>
        <w:tc>
          <w:tcPr>
            <w:tcW w:w="1338" w:type="dxa"/>
          </w:tcPr>
          <w:p w14:paraId="75355D13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14</w:t>
            </w:r>
          </w:p>
        </w:tc>
        <w:tc>
          <w:tcPr>
            <w:tcW w:w="1981" w:type="dxa"/>
          </w:tcPr>
          <w:p w14:paraId="1B40A9D4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73_ RexTTD2</w:t>
            </w:r>
          </w:p>
        </w:tc>
        <w:tc>
          <w:tcPr>
            <w:tcW w:w="1853" w:type="dxa"/>
            <w:vAlign w:val="bottom"/>
          </w:tcPr>
          <w:p w14:paraId="1ABFD88C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1139</w:t>
            </w:r>
          </w:p>
        </w:tc>
        <w:tc>
          <w:tcPr>
            <w:tcW w:w="1772" w:type="dxa"/>
            <w:vAlign w:val="bottom"/>
          </w:tcPr>
          <w:p w14:paraId="4CE344FB" w14:textId="77777777" w:rsidR="0093742C" w:rsidRPr="0046211C" w:rsidRDefault="0093742C" w:rsidP="005A7107">
            <w:pPr>
              <w:jc w:val="center"/>
              <w:rPr>
                <w:sz w:val="20"/>
              </w:rPr>
            </w:pPr>
            <w:r w:rsidRPr="0046211C">
              <w:rPr>
                <w:sz w:val="20"/>
              </w:rPr>
              <w:t>4808</w:t>
            </w:r>
          </w:p>
        </w:tc>
        <w:tc>
          <w:tcPr>
            <w:tcW w:w="1692" w:type="dxa"/>
            <w:vAlign w:val="bottom"/>
          </w:tcPr>
          <w:p w14:paraId="45DA2E05" w14:textId="77777777" w:rsidR="0093742C" w:rsidRPr="00D57F6A" w:rsidRDefault="0093742C" w:rsidP="005A7107">
            <w:pPr>
              <w:jc w:val="center"/>
              <w:rPr>
                <w:sz w:val="20"/>
              </w:rPr>
            </w:pPr>
            <w:r w:rsidRPr="00D57F6A">
              <w:rPr>
                <w:sz w:val="20"/>
              </w:rPr>
              <w:t>23.69</w:t>
            </w:r>
          </w:p>
        </w:tc>
      </w:tr>
      <w:tr w:rsidR="0093742C" w:rsidRPr="00A06A90" w14:paraId="1B955391" w14:textId="77777777" w:rsidTr="005A7107">
        <w:trPr>
          <w:trHeight w:val="259"/>
        </w:trPr>
        <w:tc>
          <w:tcPr>
            <w:tcW w:w="1338" w:type="dxa"/>
          </w:tcPr>
          <w:p w14:paraId="325E4E36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15</w:t>
            </w:r>
          </w:p>
        </w:tc>
        <w:tc>
          <w:tcPr>
            <w:tcW w:w="1981" w:type="dxa"/>
          </w:tcPr>
          <w:p w14:paraId="66EB4AD3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75_RexTTD12</w:t>
            </w:r>
          </w:p>
        </w:tc>
        <w:tc>
          <w:tcPr>
            <w:tcW w:w="1853" w:type="dxa"/>
            <w:vAlign w:val="bottom"/>
          </w:tcPr>
          <w:p w14:paraId="6BA27F5B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299</w:t>
            </w:r>
          </w:p>
        </w:tc>
        <w:tc>
          <w:tcPr>
            <w:tcW w:w="1772" w:type="dxa"/>
            <w:vAlign w:val="bottom"/>
          </w:tcPr>
          <w:p w14:paraId="53FCA5D1" w14:textId="77777777" w:rsidR="0093742C" w:rsidRPr="0046211C" w:rsidRDefault="0093742C" w:rsidP="005A7107">
            <w:pPr>
              <w:jc w:val="center"/>
              <w:rPr>
                <w:sz w:val="20"/>
              </w:rPr>
            </w:pPr>
            <w:r w:rsidRPr="0046211C">
              <w:rPr>
                <w:sz w:val="20"/>
              </w:rPr>
              <w:t>4317</w:t>
            </w:r>
          </w:p>
        </w:tc>
        <w:tc>
          <w:tcPr>
            <w:tcW w:w="1692" w:type="dxa"/>
            <w:vAlign w:val="bottom"/>
          </w:tcPr>
          <w:p w14:paraId="1E722229" w14:textId="77777777" w:rsidR="0093742C" w:rsidRPr="00D57F6A" w:rsidRDefault="0093742C" w:rsidP="005A7107">
            <w:pPr>
              <w:jc w:val="center"/>
              <w:rPr>
                <w:sz w:val="20"/>
              </w:rPr>
            </w:pPr>
            <w:r w:rsidRPr="00D57F6A">
              <w:rPr>
                <w:sz w:val="20"/>
              </w:rPr>
              <w:t>6.93</w:t>
            </w:r>
          </w:p>
        </w:tc>
      </w:tr>
      <w:tr w:rsidR="0093742C" w:rsidRPr="00A06A90" w14:paraId="7295A7F2" w14:textId="77777777" w:rsidTr="005A7107">
        <w:trPr>
          <w:trHeight w:val="259"/>
        </w:trPr>
        <w:tc>
          <w:tcPr>
            <w:tcW w:w="1338" w:type="dxa"/>
          </w:tcPr>
          <w:p w14:paraId="4AB39EE4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16</w:t>
            </w:r>
          </w:p>
        </w:tc>
        <w:tc>
          <w:tcPr>
            <w:tcW w:w="1981" w:type="dxa"/>
          </w:tcPr>
          <w:p w14:paraId="67E37A06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76_ RexTE12</w:t>
            </w:r>
          </w:p>
        </w:tc>
        <w:tc>
          <w:tcPr>
            <w:tcW w:w="1853" w:type="dxa"/>
            <w:vAlign w:val="bottom"/>
          </w:tcPr>
          <w:p w14:paraId="1CCD3949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263</w:t>
            </w:r>
          </w:p>
        </w:tc>
        <w:tc>
          <w:tcPr>
            <w:tcW w:w="1772" w:type="dxa"/>
            <w:vAlign w:val="bottom"/>
          </w:tcPr>
          <w:p w14:paraId="081B57BA" w14:textId="77777777" w:rsidR="0093742C" w:rsidRPr="0046211C" w:rsidRDefault="0093742C" w:rsidP="005A7107">
            <w:pPr>
              <w:jc w:val="center"/>
              <w:rPr>
                <w:sz w:val="20"/>
              </w:rPr>
            </w:pPr>
            <w:r w:rsidRPr="0046211C">
              <w:rPr>
                <w:sz w:val="20"/>
              </w:rPr>
              <w:t>1263</w:t>
            </w:r>
          </w:p>
        </w:tc>
        <w:tc>
          <w:tcPr>
            <w:tcW w:w="1692" w:type="dxa"/>
            <w:vAlign w:val="bottom"/>
          </w:tcPr>
          <w:p w14:paraId="1C012282" w14:textId="77777777" w:rsidR="0093742C" w:rsidRPr="00D57F6A" w:rsidRDefault="0093742C" w:rsidP="005A7107">
            <w:pPr>
              <w:jc w:val="center"/>
              <w:rPr>
                <w:sz w:val="20"/>
              </w:rPr>
            </w:pPr>
            <w:r w:rsidRPr="00D57F6A">
              <w:rPr>
                <w:sz w:val="20"/>
              </w:rPr>
              <w:t>20.82</w:t>
            </w:r>
          </w:p>
        </w:tc>
      </w:tr>
      <w:tr w:rsidR="0093742C" w:rsidRPr="00A06A90" w14:paraId="57BDC9CE" w14:textId="77777777" w:rsidTr="005A7107">
        <w:trPr>
          <w:trHeight w:val="259"/>
        </w:trPr>
        <w:tc>
          <w:tcPr>
            <w:tcW w:w="1338" w:type="dxa"/>
          </w:tcPr>
          <w:p w14:paraId="7258DD21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17</w:t>
            </w:r>
          </w:p>
        </w:tc>
        <w:tc>
          <w:tcPr>
            <w:tcW w:w="1981" w:type="dxa"/>
          </w:tcPr>
          <w:p w14:paraId="562842AF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77_ RexTTD11</w:t>
            </w:r>
          </w:p>
        </w:tc>
        <w:tc>
          <w:tcPr>
            <w:tcW w:w="1853" w:type="dxa"/>
            <w:vAlign w:val="bottom"/>
          </w:tcPr>
          <w:p w14:paraId="61930B9D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670</w:t>
            </w:r>
          </w:p>
        </w:tc>
        <w:tc>
          <w:tcPr>
            <w:tcW w:w="1772" w:type="dxa"/>
            <w:vAlign w:val="bottom"/>
          </w:tcPr>
          <w:p w14:paraId="61317048" w14:textId="77777777" w:rsidR="0093742C" w:rsidRPr="0046211C" w:rsidRDefault="0093742C" w:rsidP="005A7107">
            <w:pPr>
              <w:jc w:val="center"/>
              <w:rPr>
                <w:sz w:val="20"/>
              </w:rPr>
            </w:pPr>
            <w:r w:rsidRPr="0046211C">
              <w:rPr>
                <w:sz w:val="20"/>
              </w:rPr>
              <w:t>14583</w:t>
            </w:r>
          </w:p>
        </w:tc>
        <w:tc>
          <w:tcPr>
            <w:tcW w:w="1692" w:type="dxa"/>
            <w:vAlign w:val="bottom"/>
          </w:tcPr>
          <w:p w14:paraId="40AD69BA" w14:textId="77777777" w:rsidR="0093742C" w:rsidRPr="00D57F6A" w:rsidRDefault="0093742C" w:rsidP="005A7107">
            <w:pPr>
              <w:jc w:val="center"/>
              <w:rPr>
                <w:sz w:val="20"/>
              </w:rPr>
            </w:pPr>
            <w:r w:rsidRPr="00D57F6A">
              <w:rPr>
                <w:sz w:val="20"/>
              </w:rPr>
              <w:t>4.59</w:t>
            </w:r>
          </w:p>
        </w:tc>
      </w:tr>
      <w:tr w:rsidR="0093742C" w:rsidRPr="00A06A90" w14:paraId="719C0FE9" w14:textId="77777777" w:rsidTr="005A7107">
        <w:trPr>
          <w:trHeight w:val="259"/>
        </w:trPr>
        <w:tc>
          <w:tcPr>
            <w:tcW w:w="1338" w:type="dxa"/>
          </w:tcPr>
          <w:p w14:paraId="26F3B762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18</w:t>
            </w:r>
          </w:p>
        </w:tc>
        <w:tc>
          <w:tcPr>
            <w:tcW w:w="1981" w:type="dxa"/>
          </w:tcPr>
          <w:p w14:paraId="6ECEF261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78_ RexTE11</w:t>
            </w:r>
          </w:p>
        </w:tc>
        <w:tc>
          <w:tcPr>
            <w:tcW w:w="1853" w:type="dxa"/>
            <w:vAlign w:val="bottom"/>
          </w:tcPr>
          <w:p w14:paraId="143573E5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1188</w:t>
            </w:r>
          </w:p>
        </w:tc>
        <w:tc>
          <w:tcPr>
            <w:tcW w:w="1772" w:type="dxa"/>
            <w:vAlign w:val="bottom"/>
          </w:tcPr>
          <w:p w14:paraId="61ABC705" w14:textId="77777777" w:rsidR="0093742C" w:rsidRPr="0046211C" w:rsidRDefault="0093742C" w:rsidP="005A7107">
            <w:pPr>
              <w:jc w:val="center"/>
              <w:rPr>
                <w:sz w:val="20"/>
              </w:rPr>
            </w:pPr>
            <w:r w:rsidRPr="0046211C">
              <w:rPr>
                <w:sz w:val="20"/>
              </w:rPr>
              <w:t>5377</w:t>
            </w:r>
          </w:p>
        </w:tc>
        <w:tc>
          <w:tcPr>
            <w:tcW w:w="1692" w:type="dxa"/>
            <w:vAlign w:val="bottom"/>
          </w:tcPr>
          <w:p w14:paraId="15FEF8D0" w14:textId="77777777" w:rsidR="0093742C" w:rsidRPr="00D57F6A" w:rsidRDefault="0093742C" w:rsidP="005A7107">
            <w:pPr>
              <w:jc w:val="center"/>
              <w:rPr>
                <w:sz w:val="20"/>
              </w:rPr>
            </w:pPr>
            <w:r w:rsidRPr="00D57F6A">
              <w:rPr>
                <w:sz w:val="20"/>
              </w:rPr>
              <w:t>22.09</w:t>
            </w:r>
          </w:p>
        </w:tc>
      </w:tr>
      <w:tr w:rsidR="0093742C" w:rsidRPr="00D57F6A" w14:paraId="79232A3D" w14:textId="77777777" w:rsidTr="005A7107">
        <w:trPr>
          <w:trHeight w:val="259"/>
        </w:trPr>
        <w:tc>
          <w:tcPr>
            <w:tcW w:w="1338" w:type="dxa"/>
          </w:tcPr>
          <w:p w14:paraId="0B1B615F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19</w:t>
            </w:r>
          </w:p>
        </w:tc>
        <w:tc>
          <w:tcPr>
            <w:tcW w:w="1981" w:type="dxa"/>
          </w:tcPr>
          <w:p w14:paraId="34733994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79_ RexTTD9</w:t>
            </w:r>
          </w:p>
        </w:tc>
        <w:tc>
          <w:tcPr>
            <w:tcW w:w="1853" w:type="dxa"/>
            <w:vAlign w:val="bottom"/>
          </w:tcPr>
          <w:p w14:paraId="4374A1DB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381</w:t>
            </w:r>
          </w:p>
        </w:tc>
        <w:tc>
          <w:tcPr>
            <w:tcW w:w="1772" w:type="dxa"/>
            <w:vAlign w:val="bottom"/>
          </w:tcPr>
          <w:p w14:paraId="6C722626" w14:textId="77777777" w:rsidR="0093742C" w:rsidRPr="0046211C" w:rsidRDefault="0093742C" w:rsidP="005A7107">
            <w:pPr>
              <w:jc w:val="center"/>
              <w:rPr>
                <w:sz w:val="20"/>
              </w:rPr>
            </w:pPr>
            <w:r w:rsidRPr="0046211C">
              <w:rPr>
                <w:sz w:val="20"/>
              </w:rPr>
              <w:t>888</w:t>
            </w:r>
          </w:p>
        </w:tc>
        <w:tc>
          <w:tcPr>
            <w:tcW w:w="1692" w:type="dxa"/>
            <w:vAlign w:val="bottom"/>
          </w:tcPr>
          <w:p w14:paraId="722E669B" w14:textId="77777777" w:rsidR="0093742C" w:rsidRPr="00D57F6A" w:rsidRDefault="0093742C" w:rsidP="005A7107">
            <w:pPr>
              <w:jc w:val="center"/>
              <w:rPr>
                <w:sz w:val="20"/>
              </w:rPr>
            </w:pPr>
            <w:r w:rsidRPr="00D57F6A">
              <w:rPr>
                <w:sz w:val="20"/>
              </w:rPr>
              <w:t>42.91</w:t>
            </w:r>
          </w:p>
        </w:tc>
      </w:tr>
      <w:tr w:rsidR="0093742C" w:rsidRPr="00A06A90" w14:paraId="4D8668EA" w14:textId="77777777" w:rsidTr="005A7107">
        <w:trPr>
          <w:trHeight w:val="259"/>
        </w:trPr>
        <w:tc>
          <w:tcPr>
            <w:tcW w:w="1338" w:type="dxa"/>
          </w:tcPr>
          <w:p w14:paraId="55184F95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20</w:t>
            </w:r>
          </w:p>
        </w:tc>
        <w:tc>
          <w:tcPr>
            <w:tcW w:w="1981" w:type="dxa"/>
          </w:tcPr>
          <w:p w14:paraId="20B1F6D9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15_RexLTD13</w:t>
            </w:r>
          </w:p>
        </w:tc>
        <w:tc>
          <w:tcPr>
            <w:tcW w:w="1853" w:type="dxa"/>
            <w:vAlign w:val="bottom"/>
          </w:tcPr>
          <w:p w14:paraId="6657B600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179</w:t>
            </w:r>
          </w:p>
        </w:tc>
        <w:tc>
          <w:tcPr>
            <w:tcW w:w="1772" w:type="dxa"/>
            <w:vAlign w:val="bottom"/>
          </w:tcPr>
          <w:p w14:paraId="4DEE0FAA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956</w:t>
            </w:r>
          </w:p>
        </w:tc>
        <w:tc>
          <w:tcPr>
            <w:tcW w:w="1692" w:type="dxa"/>
            <w:vAlign w:val="bottom"/>
          </w:tcPr>
          <w:p w14:paraId="40DBDBA7" w14:textId="77777777" w:rsidR="0093742C" w:rsidRPr="00D57F6A" w:rsidRDefault="0093742C" w:rsidP="005A7107">
            <w:pPr>
              <w:jc w:val="center"/>
              <w:rPr>
                <w:sz w:val="20"/>
              </w:rPr>
            </w:pPr>
            <w:r w:rsidRPr="00D57F6A">
              <w:rPr>
                <w:sz w:val="20"/>
              </w:rPr>
              <w:t>18.72</w:t>
            </w:r>
          </w:p>
        </w:tc>
      </w:tr>
      <w:tr w:rsidR="0093742C" w:rsidRPr="00A06A90" w14:paraId="2FF57E5A" w14:textId="77777777" w:rsidTr="005A7107">
        <w:trPr>
          <w:trHeight w:val="259"/>
        </w:trPr>
        <w:tc>
          <w:tcPr>
            <w:tcW w:w="1338" w:type="dxa"/>
          </w:tcPr>
          <w:p w14:paraId="3873AB48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21</w:t>
            </w:r>
          </w:p>
        </w:tc>
        <w:tc>
          <w:tcPr>
            <w:tcW w:w="1981" w:type="dxa"/>
          </w:tcPr>
          <w:p w14:paraId="487EAD91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17_RexLTD14</w:t>
            </w:r>
          </w:p>
        </w:tc>
        <w:tc>
          <w:tcPr>
            <w:tcW w:w="1853" w:type="dxa"/>
            <w:vAlign w:val="bottom"/>
          </w:tcPr>
          <w:p w14:paraId="3ED5674C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341</w:t>
            </w:r>
          </w:p>
        </w:tc>
        <w:tc>
          <w:tcPr>
            <w:tcW w:w="1772" w:type="dxa"/>
            <w:vAlign w:val="bottom"/>
          </w:tcPr>
          <w:p w14:paraId="1BE89D5D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4537</w:t>
            </w:r>
          </w:p>
        </w:tc>
        <w:tc>
          <w:tcPr>
            <w:tcW w:w="1692" w:type="dxa"/>
            <w:vAlign w:val="bottom"/>
          </w:tcPr>
          <w:p w14:paraId="45E9A897" w14:textId="77777777" w:rsidR="0093742C" w:rsidRPr="00D57F6A" w:rsidRDefault="0093742C" w:rsidP="005A7107">
            <w:pPr>
              <w:jc w:val="center"/>
              <w:rPr>
                <w:sz w:val="20"/>
              </w:rPr>
            </w:pPr>
            <w:r w:rsidRPr="00D57F6A">
              <w:rPr>
                <w:sz w:val="20"/>
              </w:rPr>
              <w:t>7.52</w:t>
            </w:r>
          </w:p>
        </w:tc>
      </w:tr>
      <w:tr w:rsidR="0093742C" w:rsidRPr="00A06A90" w14:paraId="341032F3" w14:textId="77777777" w:rsidTr="005A7107">
        <w:trPr>
          <w:trHeight w:val="259"/>
        </w:trPr>
        <w:tc>
          <w:tcPr>
            <w:tcW w:w="1338" w:type="dxa"/>
          </w:tcPr>
          <w:p w14:paraId="77FCFFD5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22</w:t>
            </w:r>
          </w:p>
        </w:tc>
        <w:tc>
          <w:tcPr>
            <w:tcW w:w="1981" w:type="dxa"/>
          </w:tcPr>
          <w:p w14:paraId="3FEF96F9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19_RexLTD15</w:t>
            </w:r>
          </w:p>
        </w:tc>
        <w:tc>
          <w:tcPr>
            <w:tcW w:w="1853" w:type="dxa"/>
            <w:vAlign w:val="bottom"/>
          </w:tcPr>
          <w:p w14:paraId="657FAD64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311</w:t>
            </w:r>
          </w:p>
        </w:tc>
        <w:tc>
          <w:tcPr>
            <w:tcW w:w="1772" w:type="dxa"/>
            <w:vAlign w:val="bottom"/>
          </w:tcPr>
          <w:p w14:paraId="6E2BB47C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3709</w:t>
            </w:r>
          </w:p>
        </w:tc>
        <w:tc>
          <w:tcPr>
            <w:tcW w:w="1692" w:type="dxa"/>
            <w:vAlign w:val="bottom"/>
          </w:tcPr>
          <w:p w14:paraId="1DB7ED1D" w14:textId="77777777" w:rsidR="0093742C" w:rsidRPr="00D57F6A" w:rsidRDefault="0093742C" w:rsidP="005A7107">
            <w:pPr>
              <w:jc w:val="center"/>
              <w:rPr>
                <w:sz w:val="20"/>
              </w:rPr>
            </w:pPr>
            <w:r w:rsidRPr="00D57F6A">
              <w:rPr>
                <w:sz w:val="20"/>
              </w:rPr>
              <w:t>8.39</w:t>
            </w:r>
          </w:p>
        </w:tc>
      </w:tr>
      <w:tr w:rsidR="0093742C" w:rsidRPr="00A06A90" w14:paraId="5CAE835D" w14:textId="77777777" w:rsidTr="005A7107">
        <w:trPr>
          <w:trHeight w:val="259"/>
        </w:trPr>
        <w:tc>
          <w:tcPr>
            <w:tcW w:w="1338" w:type="dxa"/>
          </w:tcPr>
          <w:p w14:paraId="6C7F5DB4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23</w:t>
            </w:r>
          </w:p>
        </w:tc>
        <w:tc>
          <w:tcPr>
            <w:tcW w:w="1981" w:type="dxa"/>
          </w:tcPr>
          <w:p w14:paraId="6D3AC2E4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21_RexLTD16</w:t>
            </w:r>
          </w:p>
        </w:tc>
        <w:tc>
          <w:tcPr>
            <w:tcW w:w="1853" w:type="dxa"/>
            <w:vAlign w:val="bottom"/>
          </w:tcPr>
          <w:p w14:paraId="02539274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183</w:t>
            </w:r>
          </w:p>
        </w:tc>
        <w:tc>
          <w:tcPr>
            <w:tcW w:w="1772" w:type="dxa"/>
            <w:vAlign w:val="bottom"/>
          </w:tcPr>
          <w:p w14:paraId="5B2615B9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1349</w:t>
            </w:r>
          </w:p>
        </w:tc>
        <w:tc>
          <w:tcPr>
            <w:tcW w:w="1692" w:type="dxa"/>
            <w:vAlign w:val="bottom"/>
          </w:tcPr>
          <w:p w14:paraId="5F1C5324" w14:textId="77777777" w:rsidR="0093742C" w:rsidRPr="00D57F6A" w:rsidRDefault="0093742C" w:rsidP="005A7107">
            <w:pPr>
              <w:jc w:val="center"/>
              <w:rPr>
                <w:sz w:val="20"/>
              </w:rPr>
            </w:pPr>
            <w:r w:rsidRPr="00D57F6A">
              <w:rPr>
                <w:sz w:val="20"/>
              </w:rPr>
              <w:t>13.57</w:t>
            </w:r>
          </w:p>
        </w:tc>
      </w:tr>
      <w:tr w:rsidR="0093742C" w:rsidRPr="00A06A90" w14:paraId="159BE8E6" w14:textId="77777777" w:rsidTr="005A7107">
        <w:trPr>
          <w:trHeight w:val="259"/>
        </w:trPr>
        <w:tc>
          <w:tcPr>
            <w:tcW w:w="1338" w:type="dxa"/>
          </w:tcPr>
          <w:p w14:paraId="2DF26738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24</w:t>
            </w:r>
          </w:p>
        </w:tc>
        <w:tc>
          <w:tcPr>
            <w:tcW w:w="1981" w:type="dxa"/>
          </w:tcPr>
          <w:p w14:paraId="476EA06B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22_RexLE16</w:t>
            </w:r>
          </w:p>
        </w:tc>
        <w:tc>
          <w:tcPr>
            <w:tcW w:w="1853" w:type="dxa"/>
            <w:vAlign w:val="bottom"/>
          </w:tcPr>
          <w:p w14:paraId="7A0CF0E0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503</w:t>
            </w:r>
          </w:p>
        </w:tc>
        <w:tc>
          <w:tcPr>
            <w:tcW w:w="1772" w:type="dxa"/>
            <w:vAlign w:val="bottom"/>
          </w:tcPr>
          <w:p w14:paraId="5D81B091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4173</w:t>
            </w:r>
          </w:p>
        </w:tc>
        <w:tc>
          <w:tcPr>
            <w:tcW w:w="1692" w:type="dxa"/>
            <w:vAlign w:val="bottom"/>
          </w:tcPr>
          <w:p w14:paraId="535F99CB" w14:textId="77777777" w:rsidR="0093742C" w:rsidRPr="00D57F6A" w:rsidRDefault="0093742C" w:rsidP="005A7107">
            <w:pPr>
              <w:jc w:val="center"/>
              <w:rPr>
                <w:sz w:val="20"/>
              </w:rPr>
            </w:pPr>
            <w:r w:rsidRPr="00D57F6A">
              <w:rPr>
                <w:sz w:val="20"/>
              </w:rPr>
              <w:t>12.05</w:t>
            </w:r>
          </w:p>
        </w:tc>
      </w:tr>
      <w:tr w:rsidR="0093742C" w:rsidRPr="00A06A90" w14:paraId="560E9E65" w14:textId="77777777" w:rsidTr="005A7107">
        <w:trPr>
          <w:trHeight w:val="259"/>
        </w:trPr>
        <w:tc>
          <w:tcPr>
            <w:tcW w:w="1338" w:type="dxa"/>
          </w:tcPr>
          <w:p w14:paraId="19428577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25</w:t>
            </w:r>
          </w:p>
        </w:tc>
        <w:tc>
          <w:tcPr>
            <w:tcW w:w="1981" w:type="dxa"/>
          </w:tcPr>
          <w:p w14:paraId="2806EBC4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24_RexLE13</w:t>
            </w:r>
          </w:p>
        </w:tc>
        <w:tc>
          <w:tcPr>
            <w:tcW w:w="1853" w:type="dxa"/>
            <w:vAlign w:val="bottom"/>
          </w:tcPr>
          <w:p w14:paraId="2C8F8742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513</w:t>
            </w:r>
          </w:p>
        </w:tc>
        <w:tc>
          <w:tcPr>
            <w:tcW w:w="1772" w:type="dxa"/>
            <w:vAlign w:val="bottom"/>
          </w:tcPr>
          <w:p w14:paraId="1944CCA4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2212</w:t>
            </w:r>
          </w:p>
        </w:tc>
        <w:tc>
          <w:tcPr>
            <w:tcW w:w="1692" w:type="dxa"/>
            <w:vAlign w:val="bottom"/>
          </w:tcPr>
          <w:p w14:paraId="7F6B6500" w14:textId="77777777" w:rsidR="0093742C" w:rsidRPr="00D57F6A" w:rsidRDefault="0093742C" w:rsidP="005A7107">
            <w:pPr>
              <w:jc w:val="center"/>
              <w:rPr>
                <w:sz w:val="20"/>
              </w:rPr>
            </w:pPr>
            <w:r w:rsidRPr="00D57F6A">
              <w:rPr>
                <w:sz w:val="20"/>
              </w:rPr>
              <w:t>23.19</w:t>
            </w:r>
          </w:p>
        </w:tc>
      </w:tr>
      <w:tr w:rsidR="0093742C" w:rsidRPr="00A06A90" w14:paraId="55E82FA1" w14:textId="77777777" w:rsidTr="005A7107">
        <w:trPr>
          <w:trHeight w:val="259"/>
        </w:trPr>
        <w:tc>
          <w:tcPr>
            <w:tcW w:w="1338" w:type="dxa"/>
          </w:tcPr>
          <w:p w14:paraId="09DF6A07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26</w:t>
            </w:r>
          </w:p>
        </w:tc>
        <w:tc>
          <w:tcPr>
            <w:tcW w:w="1981" w:type="dxa"/>
          </w:tcPr>
          <w:p w14:paraId="5AF34025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28_RexLE7</w:t>
            </w:r>
          </w:p>
        </w:tc>
        <w:tc>
          <w:tcPr>
            <w:tcW w:w="1853" w:type="dxa"/>
            <w:vAlign w:val="bottom"/>
          </w:tcPr>
          <w:p w14:paraId="40F0AEB9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192</w:t>
            </w:r>
          </w:p>
        </w:tc>
        <w:tc>
          <w:tcPr>
            <w:tcW w:w="1772" w:type="dxa"/>
            <w:vAlign w:val="bottom"/>
          </w:tcPr>
          <w:p w14:paraId="6C6BBC88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2282</w:t>
            </w:r>
          </w:p>
        </w:tc>
        <w:tc>
          <w:tcPr>
            <w:tcW w:w="1692" w:type="dxa"/>
            <w:vAlign w:val="bottom"/>
          </w:tcPr>
          <w:p w14:paraId="7C2C98A0" w14:textId="77777777" w:rsidR="0093742C" w:rsidRPr="00D57F6A" w:rsidRDefault="0093742C" w:rsidP="005A7107">
            <w:pPr>
              <w:jc w:val="center"/>
              <w:rPr>
                <w:sz w:val="20"/>
              </w:rPr>
            </w:pPr>
            <w:r w:rsidRPr="00D57F6A">
              <w:rPr>
                <w:sz w:val="20"/>
              </w:rPr>
              <w:t>8.41</w:t>
            </w:r>
          </w:p>
        </w:tc>
      </w:tr>
      <w:tr w:rsidR="0093742C" w:rsidRPr="00A06A90" w14:paraId="47836FCB" w14:textId="77777777" w:rsidTr="005A7107">
        <w:trPr>
          <w:trHeight w:val="259"/>
        </w:trPr>
        <w:tc>
          <w:tcPr>
            <w:tcW w:w="1338" w:type="dxa"/>
          </w:tcPr>
          <w:p w14:paraId="477816EB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27</w:t>
            </w:r>
          </w:p>
        </w:tc>
        <w:tc>
          <w:tcPr>
            <w:tcW w:w="1981" w:type="dxa"/>
          </w:tcPr>
          <w:p w14:paraId="651410A2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30_RexLE9</w:t>
            </w:r>
          </w:p>
        </w:tc>
        <w:tc>
          <w:tcPr>
            <w:tcW w:w="1853" w:type="dxa"/>
            <w:vAlign w:val="bottom"/>
          </w:tcPr>
          <w:p w14:paraId="4DCEF9D5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882</w:t>
            </w:r>
          </w:p>
        </w:tc>
        <w:tc>
          <w:tcPr>
            <w:tcW w:w="1772" w:type="dxa"/>
            <w:vAlign w:val="bottom"/>
          </w:tcPr>
          <w:p w14:paraId="18533833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2303</w:t>
            </w:r>
          </w:p>
        </w:tc>
        <w:tc>
          <w:tcPr>
            <w:tcW w:w="1692" w:type="dxa"/>
            <w:vAlign w:val="bottom"/>
          </w:tcPr>
          <w:p w14:paraId="4B9FAB82" w14:textId="77777777" w:rsidR="0093742C" w:rsidRPr="00D57F6A" w:rsidRDefault="0093742C" w:rsidP="005A7107">
            <w:pPr>
              <w:jc w:val="center"/>
              <w:rPr>
                <w:sz w:val="20"/>
              </w:rPr>
            </w:pPr>
            <w:r w:rsidRPr="00D57F6A">
              <w:rPr>
                <w:sz w:val="20"/>
              </w:rPr>
              <w:t>38.30</w:t>
            </w:r>
          </w:p>
        </w:tc>
      </w:tr>
      <w:tr w:rsidR="0093742C" w:rsidRPr="00A06A90" w14:paraId="672D6519" w14:textId="77777777" w:rsidTr="005A7107">
        <w:trPr>
          <w:trHeight w:val="259"/>
        </w:trPr>
        <w:tc>
          <w:tcPr>
            <w:tcW w:w="1338" w:type="dxa"/>
          </w:tcPr>
          <w:p w14:paraId="1864A939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28</w:t>
            </w:r>
          </w:p>
        </w:tc>
        <w:tc>
          <w:tcPr>
            <w:tcW w:w="1981" w:type="dxa"/>
          </w:tcPr>
          <w:p w14:paraId="68BCA774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32_RexLE10</w:t>
            </w:r>
          </w:p>
        </w:tc>
        <w:tc>
          <w:tcPr>
            <w:tcW w:w="1853" w:type="dxa"/>
            <w:vAlign w:val="bottom"/>
          </w:tcPr>
          <w:p w14:paraId="2870EC60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633</w:t>
            </w:r>
          </w:p>
        </w:tc>
        <w:tc>
          <w:tcPr>
            <w:tcW w:w="1772" w:type="dxa"/>
            <w:vAlign w:val="bottom"/>
          </w:tcPr>
          <w:p w14:paraId="0F28F38C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1180</w:t>
            </w:r>
          </w:p>
        </w:tc>
        <w:tc>
          <w:tcPr>
            <w:tcW w:w="1692" w:type="dxa"/>
            <w:vAlign w:val="bottom"/>
          </w:tcPr>
          <w:p w14:paraId="3113FF14" w14:textId="77777777" w:rsidR="0093742C" w:rsidRPr="00D57F6A" w:rsidRDefault="0093742C" w:rsidP="005A7107">
            <w:pPr>
              <w:jc w:val="center"/>
              <w:rPr>
                <w:sz w:val="20"/>
              </w:rPr>
            </w:pPr>
            <w:r w:rsidRPr="00D57F6A">
              <w:rPr>
                <w:sz w:val="20"/>
              </w:rPr>
              <w:t>53.64</w:t>
            </w:r>
          </w:p>
        </w:tc>
      </w:tr>
      <w:tr w:rsidR="0093742C" w:rsidRPr="00A06A90" w14:paraId="183EA777" w14:textId="77777777" w:rsidTr="005A7107">
        <w:trPr>
          <w:trHeight w:val="259"/>
        </w:trPr>
        <w:tc>
          <w:tcPr>
            <w:tcW w:w="1338" w:type="dxa"/>
          </w:tcPr>
          <w:p w14:paraId="538C712F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29</w:t>
            </w:r>
          </w:p>
        </w:tc>
        <w:tc>
          <w:tcPr>
            <w:tcW w:w="1981" w:type="dxa"/>
          </w:tcPr>
          <w:p w14:paraId="4DDEF0A4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82_RexLW16</w:t>
            </w:r>
          </w:p>
        </w:tc>
        <w:tc>
          <w:tcPr>
            <w:tcW w:w="1853" w:type="dxa"/>
            <w:vAlign w:val="bottom"/>
          </w:tcPr>
          <w:p w14:paraId="7CC291E0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668</w:t>
            </w:r>
          </w:p>
        </w:tc>
        <w:tc>
          <w:tcPr>
            <w:tcW w:w="1772" w:type="dxa"/>
            <w:vAlign w:val="bottom"/>
          </w:tcPr>
          <w:p w14:paraId="4F633775" w14:textId="77777777" w:rsidR="0093742C" w:rsidRPr="0046211C" w:rsidRDefault="0093742C" w:rsidP="005A7107">
            <w:pPr>
              <w:jc w:val="center"/>
              <w:rPr>
                <w:sz w:val="20"/>
              </w:rPr>
            </w:pPr>
            <w:r w:rsidRPr="0046211C">
              <w:rPr>
                <w:sz w:val="20"/>
              </w:rPr>
              <w:t>2734</w:t>
            </w:r>
          </w:p>
        </w:tc>
        <w:tc>
          <w:tcPr>
            <w:tcW w:w="1692" w:type="dxa"/>
            <w:vAlign w:val="bottom"/>
          </w:tcPr>
          <w:p w14:paraId="2C5371BA" w14:textId="77777777" w:rsidR="0093742C" w:rsidRPr="00D57F6A" w:rsidRDefault="0093742C" w:rsidP="005A7107">
            <w:pPr>
              <w:jc w:val="center"/>
              <w:rPr>
                <w:sz w:val="20"/>
              </w:rPr>
            </w:pPr>
            <w:r w:rsidRPr="00D57F6A">
              <w:rPr>
                <w:sz w:val="20"/>
              </w:rPr>
              <w:t>24.43</w:t>
            </w:r>
          </w:p>
        </w:tc>
      </w:tr>
      <w:tr w:rsidR="0093742C" w:rsidRPr="00A06A90" w14:paraId="3B427873" w14:textId="77777777" w:rsidTr="005A7107">
        <w:trPr>
          <w:trHeight w:val="288"/>
        </w:trPr>
        <w:tc>
          <w:tcPr>
            <w:tcW w:w="1338" w:type="dxa"/>
          </w:tcPr>
          <w:p w14:paraId="36AB513B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30</w:t>
            </w:r>
          </w:p>
        </w:tc>
        <w:tc>
          <w:tcPr>
            <w:tcW w:w="1981" w:type="dxa"/>
          </w:tcPr>
          <w:p w14:paraId="65580578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84_RexLW2</w:t>
            </w:r>
          </w:p>
        </w:tc>
        <w:tc>
          <w:tcPr>
            <w:tcW w:w="1853" w:type="dxa"/>
            <w:vAlign w:val="bottom"/>
          </w:tcPr>
          <w:p w14:paraId="7CD6BFE8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446</w:t>
            </w:r>
          </w:p>
        </w:tc>
        <w:tc>
          <w:tcPr>
            <w:tcW w:w="1772" w:type="dxa"/>
            <w:vAlign w:val="bottom"/>
          </w:tcPr>
          <w:p w14:paraId="558D1606" w14:textId="77777777" w:rsidR="0093742C" w:rsidRPr="0046211C" w:rsidRDefault="0093742C" w:rsidP="005A7107">
            <w:pPr>
              <w:jc w:val="center"/>
              <w:rPr>
                <w:sz w:val="20"/>
              </w:rPr>
            </w:pPr>
            <w:r w:rsidRPr="0046211C">
              <w:rPr>
                <w:sz w:val="20"/>
              </w:rPr>
              <w:t>3831</w:t>
            </w:r>
          </w:p>
        </w:tc>
        <w:tc>
          <w:tcPr>
            <w:tcW w:w="1692" w:type="dxa"/>
            <w:vAlign w:val="bottom"/>
          </w:tcPr>
          <w:p w14:paraId="2092D001" w14:textId="77777777" w:rsidR="0093742C" w:rsidRPr="00D57F6A" w:rsidRDefault="0093742C" w:rsidP="005A7107">
            <w:pPr>
              <w:jc w:val="center"/>
              <w:rPr>
                <w:sz w:val="20"/>
              </w:rPr>
            </w:pPr>
            <w:r w:rsidRPr="00D57F6A">
              <w:rPr>
                <w:sz w:val="20"/>
              </w:rPr>
              <w:t>11.64</w:t>
            </w:r>
          </w:p>
        </w:tc>
      </w:tr>
      <w:tr w:rsidR="0093742C" w:rsidRPr="00A06A90" w14:paraId="7E6F96F7" w14:textId="77777777" w:rsidTr="005A7107">
        <w:trPr>
          <w:trHeight w:val="228"/>
        </w:trPr>
        <w:tc>
          <w:tcPr>
            <w:tcW w:w="1338" w:type="dxa"/>
          </w:tcPr>
          <w:p w14:paraId="0013B590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31</w:t>
            </w:r>
          </w:p>
        </w:tc>
        <w:tc>
          <w:tcPr>
            <w:tcW w:w="1981" w:type="dxa"/>
          </w:tcPr>
          <w:p w14:paraId="0F290A5D" w14:textId="77777777" w:rsidR="0093742C" w:rsidRPr="00A06A90" w:rsidRDefault="0093742C" w:rsidP="005A7107">
            <w:pPr>
              <w:rPr>
                <w:sz w:val="20"/>
              </w:rPr>
            </w:pPr>
            <w:r w:rsidRPr="00A06A90">
              <w:rPr>
                <w:sz w:val="20"/>
              </w:rPr>
              <w:t>85_RexLW11</w:t>
            </w:r>
          </w:p>
        </w:tc>
        <w:tc>
          <w:tcPr>
            <w:tcW w:w="1853" w:type="dxa"/>
            <w:vAlign w:val="bottom"/>
          </w:tcPr>
          <w:p w14:paraId="347F5C57" w14:textId="77777777" w:rsidR="0093742C" w:rsidRPr="00A06A90" w:rsidRDefault="0093742C" w:rsidP="005A7107">
            <w:pPr>
              <w:jc w:val="center"/>
              <w:rPr>
                <w:sz w:val="20"/>
              </w:rPr>
            </w:pPr>
            <w:r w:rsidRPr="00A06A90">
              <w:rPr>
                <w:sz w:val="20"/>
              </w:rPr>
              <w:t>346</w:t>
            </w:r>
          </w:p>
        </w:tc>
        <w:tc>
          <w:tcPr>
            <w:tcW w:w="1772" w:type="dxa"/>
            <w:vAlign w:val="bottom"/>
          </w:tcPr>
          <w:p w14:paraId="150652D7" w14:textId="77777777" w:rsidR="0093742C" w:rsidRPr="0046211C" w:rsidRDefault="0093742C" w:rsidP="005A7107">
            <w:pPr>
              <w:jc w:val="center"/>
              <w:rPr>
                <w:sz w:val="20"/>
              </w:rPr>
            </w:pPr>
            <w:r w:rsidRPr="0046211C">
              <w:rPr>
                <w:sz w:val="20"/>
              </w:rPr>
              <w:t>3134</w:t>
            </w:r>
          </w:p>
        </w:tc>
        <w:tc>
          <w:tcPr>
            <w:tcW w:w="1692" w:type="dxa"/>
            <w:vAlign w:val="bottom"/>
          </w:tcPr>
          <w:p w14:paraId="2EA4AC37" w14:textId="77777777" w:rsidR="0093742C" w:rsidRPr="00D57F6A" w:rsidRDefault="0093742C" w:rsidP="005A7107">
            <w:pPr>
              <w:jc w:val="center"/>
              <w:rPr>
                <w:sz w:val="20"/>
              </w:rPr>
            </w:pPr>
            <w:r w:rsidRPr="00D57F6A">
              <w:rPr>
                <w:sz w:val="20"/>
              </w:rPr>
              <w:t>11.04</w:t>
            </w:r>
          </w:p>
        </w:tc>
      </w:tr>
    </w:tbl>
    <w:p w14:paraId="19FF6B88" w14:textId="77777777" w:rsidR="00586ABE" w:rsidRDefault="00586ABE"/>
    <w:sectPr w:rsidR="00586ABE" w:rsidSect="000B33B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75AAD5" w14:textId="77777777" w:rsidR="00EC783C" w:rsidRDefault="00EC783C" w:rsidP="005A7107">
      <w:r>
        <w:separator/>
      </w:r>
    </w:p>
  </w:endnote>
  <w:endnote w:type="continuationSeparator" w:id="0">
    <w:p w14:paraId="4C37492E" w14:textId="77777777" w:rsidR="00EC783C" w:rsidRDefault="00EC783C" w:rsidP="005A71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080743" w14:textId="77777777" w:rsidR="00EC783C" w:rsidRDefault="00EC783C" w:rsidP="005A7107">
      <w:r>
        <w:separator/>
      </w:r>
    </w:p>
  </w:footnote>
  <w:footnote w:type="continuationSeparator" w:id="0">
    <w:p w14:paraId="308BC636" w14:textId="77777777" w:rsidR="00EC783C" w:rsidRDefault="00EC783C" w:rsidP="005A710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59D124" w14:textId="753A91FB" w:rsidR="005A7107" w:rsidRPr="005A7107" w:rsidRDefault="005A7107" w:rsidP="005A7107">
    <w:pPr>
      <w:spacing w:line="360" w:lineRule="auto"/>
      <w:contextualSpacing/>
    </w:pPr>
    <w:r>
      <w:t>“</w:t>
    </w:r>
    <w:r w:rsidRPr="006060BE">
      <w:t xml:space="preserve">Investigation of bacterial communities within the digestive organs of the hydrothermal vent shrimp </w:t>
    </w:r>
    <w:proofErr w:type="spellStart"/>
    <w:r w:rsidRPr="006060BE">
      <w:rPr>
        <w:i/>
      </w:rPr>
      <w:t>Rimicaris</w:t>
    </w:r>
    <w:proofErr w:type="spellEnd"/>
    <w:r w:rsidRPr="006060BE">
      <w:rPr>
        <w:i/>
      </w:rPr>
      <w:t xml:space="preserve"> </w:t>
    </w:r>
    <w:proofErr w:type="spellStart"/>
    <w:r w:rsidRPr="006060BE">
      <w:rPr>
        <w:i/>
      </w:rPr>
      <w:t>exoculata</w:t>
    </w:r>
    <w:proofErr w:type="spellEnd"/>
    <w:r w:rsidRPr="006060BE">
      <w:t xml:space="preserve"> provide insights into </w:t>
    </w:r>
    <w:proofErr w:type="spellStart"/>
    <w:r w:rsidRPr="006060BE">
      <w:t>holobiont</w:t>
    </w:r>
    <w:proofErr w:type="spellEnd"/>
    <w:r w:rsidRPr="006060BE">
      <w:t xml:space="preserve"> geographic clustering</w:t>
    </w:r>
    <w:r>
      <w:t>”</w:t>
    </w:r>
    <w:r w:rsidRPr="006060BE">
      <w:t xml:space="preserve"> </w:t>
    </w:r>
    <w:r>
      <w:t xml:space="preserve">- </w:t>
    </w:r>
    <w:r w:rsidRPr="006060BE">
      <w:rPr>
        <w:lang w:val="fr-FR"/>
      </w:rPr>
      <w:t xml:space="preserve">Dominique A. </w:t>
    </w:r>
    <w:proofErr w:type="spellStart"/>
    <w:r w:rsidRPr="006060BE">
      <w:rPr>
        <w:lang w:val="fr-FR"/>
      </w:rPr>
      <w:t>Cowart</w:t>
    </w:r>
    <w:proofErr w:type="spellEnd"/>
    <w:r w:rsidRPr="006060BE">
      <w:rPr>
        <w:bCs/>
        <w:lang w:val="fr-FR"/>
      </w:rPr>
      <w:t xml:space="preserve">, </w:t>
    </w:r>
    <w:r w:rsidRPr="006060BE">
      <w:rPr>
        <w:lang w:val="fr-FR"/>
      </w:rPr>
      <w:t>Lucile Durand</w:t>
    </w:r>
    <w:r w:rsidRPr="006060BE">
      <w:rPr>
        <w:bCs/>
        <w:lang w:val="fr-FR"/>
      </w:rPr>
      <w:t>, Marie-Anne Cambon-</w:t>
    </w:r>
    <w:proofErr w:type="spellStart"/>
    <w:r w:rsidRPr="006060BE">
      <w:rPr>
        <w:bCs/>
        <w:lang w:val="fr-FR"/>
      </w:rPr>
      <w:t>Bonavita</w:t>
    </w:r>
    <w:proofErr w:type="spellEnd"/>
    <w:r w:rsidRPr="006060BE">
      <w:rPr>
        <w:bCs/>
        <w:lang w:val="fr-FR"/>
      </w:rPr>
      <w:t>,</w:t>
    </w:r>
    <w:r>
      <w:rPr>
        <w:bCs/>
        <w:lang w:val="fr-FR"/>
      </w:rPr>
      <w:t xml:space="preserve"> Sophie Arnaud-</w:t>
    </w:r>
    <w:proofErr w:type="spellStart"/>
    <w:r w:rsidRPr="006060BE">
      <w:rPr>
        <w:bCs/>
      </w:rPr>
      <w:t>Haond</w:t>
    </w:r>
    <w:proofErr w:type="spellEnd"/>
    <w:r w:rsidRPr="006060BE">
      <w:rPr>
        <w:bCs/>
      </w:rPr>
      <w:t xml:space="preserve"> (corresponding </w:t>
    </w:r>
    <w:proofErr w:type="gramStart"/>
    <w:r w:rsidRPr="006060BE">
      <w:rPr>
        <w:bCs/>
      </w:rPr>
      <w:t>author :</w:t>
    </w:r>
    <w:proofErr w:type="gramEnd"/>
    <w:r>
      <w:rPr>
        <w:bCs/>
        <w:lang w:val="fr-FR"/>
      </w:rPr>
      <w:t xml:space="preserve"> </w:t>
    </w:r>
    <w:hyperlink r:id="rId1" w:history="1">
      <w:r w:rsidRPr="002C331F">
        <w:rPr>
          <w:rStyle w:val="Hyperlink"/>
          <w:szCs w:val="20"/>
          <w:lang w:val="en-GB"/>
        </w:rPr>
        <w:t>sophie.arnaud@ifremer.fr</w:t>
      </w:r>
    </w:hyperlink>
    <w:r>
      <w:rPr>
        <w:rStyle w:val="Hyperlink"/>
        <w:szCs w:val="20"/>
        <w:lang w:val="en-GB"/>
      </w:rPr>
      <w:t>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42C"/>
    <w:rsid w:val="00002DEA"/>
    <w:rsid w:val="00011641"/>
    <w:rsid w:val="00020F35"/>
    <w:rsid w:val="000246DD"/>
    <w:rsid w:val="00036EE2"/>
    <w:rsid w:val="000432E5"/>
    <w:rsid w:val="000577C6"/>
    <w:rsid w:val="00065B3B"/>
    <w:rsid w:val="00071A8B"/>
    <w:rsid w:val="000723E2"/>
    <w:rsid w:val="000812EB"/>
    <w:rsid w:val="000875C2"/>
    <w:rsid w:val="00090CBA"/>
    <w:rsid w:val="00091243"/>
    <w:rsid w:val="000967C2"/>
    <w:rsid w:val="000A3F16"/>
    <w:rsid w:val="000A6539"/>
    <w:rsid w:val="000A7BBE"/>
    <w:rsid w:val="000B0052"/>
    <w:rsid w:val="000B0D36"/>
    <w:rsid w:val="000B33B8"/>
    <w:rsid w:val="000B73DB"/>
    <w:rsid w:val="000C0F9E"/>
    <w:rsid w:val="000D1AE4"/>
    <w:rsid w:val="000D717A"/>
    <w:rsid w:val="000F1476"/>
    <w:rsid w:val="000F2644"/>
    <w:rsid w:val="00101F09"/>
    <w:rsid w:val="001033BD"/>
    <w:rsid w:val="0011113E"/>
    <w:rsid w:val="00116F06"/>
    <w:rsid w:val="00125981"/>
    <w:rsid w:val="001416BC"/>
    <w:rsid w:val="00145710"/>
    <w:rsid w:val="00151656"/>
    <w:rsid w:val="00152CA4"/>
    <w:rsid w:val="0018231F"/>
    <w:rsid w:val="00185833"/>
    <w:rsid w:val="001870E8"/>
    <w:rsid w:val="00197198"/>
    <w:rsid w:val="001A6D6D"/>
    <w:rsid w:val="001A712E"/>
    <w:rsid w:val="001B5241"/>
    <w:rsid w:val="001B6A7E"/>
    <w:rsid w:val="001B7DC7"/>
    <w:rsid w:val="001C1717"/>
    <w:rsid w:val="001D1645"/>
    <w:rsid w:val="00200CB9"/>
    <w:rsid w:val="00201292"/>
    <w:rsid w:val="00202FB1"/>
    <w:rsid w:val="00215747"/>
    <w:rsid w:val="0022218C"/>
    <w:rsid w:val="00224B4C"/>
    <w:rsid w:val="0023319A"/>
    <w:rsid w:val="00246F7E"/>
    <w:rsid w:val="00247B68"/>
    <w:rsid w:val="002560AF"/>
    <w:rsid w:val="002579F3"/>
    <w:rsid w:val="00266930"/>
    <w:rsid w:val="00270713"/>
    <w:rsid w:val="00291B82"/>
    <w:rsid w:val="0029319A"/>
    <w:rsid w:val="00296916"/>
    <w:rsid w:val="002B6FA8"/>
    <w:rsid w:val="002B73C8"/>
    <w:rsid w:val="002D47BA"/>
    <w:rsid w:val="002D568F"/>
    <w:rsid w:val="002E2E32"/>
    <w:rsid w:val="002F3DB9"/>
    <w:rsid w:val="00301F0D"/>
    <w:rsid w:val="0030367F"/>
    <w:rsid w:val="00312E18"/>
    <w:rsid w:val="00315A99"/>
    <w:rsid w:val="00322921"/>
    <w:rsid w:val="00323107"/>
    <w:rsid w:val="003260A9"/>
    <w:rsid w:val="00327E16"/>
    <w:rsid w:val="00332984"/>
    <w:rsid w:val="00337FE2"/>
    <w:rsid w:val="00346A54"/>
    <w:rsid w:val="003533ED"/>
    <w:rsid w:val="00353BAC"/>
    <w:rsid w:val="003547A5"/>
    <w:rsid w:val="003578CA"/>
    <w:rsid w:val="003602E7"/>
    <w:rsid w:val="003776F3"/>
    <w:rsid w:val="00380412"/>
    <w:rsid w:val="00381F8A"/>
    <w:rsid w:val="00382F6E"/>
    <w:rsid w:val="003843AF"/>
    <w:rsid w:val="0038627A"/>
    <w:rsid w:val="0038662D"/>
    <w:rsid w:val="00396CFF"/>
    <w:rsid w:val="003A0907"/>
    <w:rsid w:val="003A2422"/>
    <w:rsid w:val="003B2E4C"/>
    <w:rsid w:val="003C020A"/>
    <w:rsid w:val="003C4B49"/>
    <w:rsid w:val="003C6970"/>
    <w:rsid w:val="003D78AA"/>
    <w:rsid w:val="003D7E8A"/>
    <w:rsid w:val="003E39C9"/>
    <w:rsid w:val="003F2962"/>
    <w:rsid w:val="003F7A3A"/>
    <w:rsid w:val="00400323"/>
    <w:rsid w:val="00403E2D"/>
    <w:rsid w:val="004300B2"/>
    <w:rsid w:val="00436ED5"/>
    <w:rsid w:val="004428E1"/>
    <w:rsid w:val="00442918"/>
    <w:rsid w:val="00446A1E"/>
    <w:rsid w:val="00451EFF"/>
    <w:rsid w:val="004564AE"/>
    <w:rsid w:val="004566E2"/>
    <w:rsid w:val="0047630F"/>
    <w:rsid w:val="00477BEC"/>
    <w:rsid w:val="004827F0"/>
    <w:rsid w:val="004855EC"/>
    <w:rsid w:val="00491321"/>
    <w:rsid w:val="00496C7A"/>
    <w:rsid w:val="004A2E39"/>
    <w:rsid w:val="004A7B99"/>
    <w:rsid w:val="004D0379"/>
    <w:rsid w:val="004D1C22"/>
    <w:rsid w:val="004D5669"/>
    <w:rsid w:val="004F1F1A"/>
    <w:rsid w:val="004F3448"/>
    <w:rsid w:val="005006AC"/>
    <w:rsid w:val="00501C28"/>
    <w:rsid w:val="00502B0A"/>
    <w:rsid w:val="00506DAB"/>
    <w:rsid w:val="00511F98"/>
    <w:rsid w:val="0052387D"/>
    <w:rsid w:val="00524113"/>
    <w:rsid w:val="00535DF5"/>
    <w:rsid w:val="00536E1C"/>
    <w:rsid w:val="00546B1F"/>
    <w:rsid w:val="005532A0"/>
    <w:rsid w:val="00555DF7"/>
    <w:rsid w:val="00556CAB"/>
    <w:rsid w:val="00557D0D"/>
    <w:rsid w:val="00563BAD"/>
    <w:rsid w:val="00564E93"/>
    <w:rsid w:val="005768DC"/>
    <w:rsid w:val="0058556A"/>
    <w:rsid w:val="00586ABE"/>
    <w:rsid w:val="005A709C"/>
    <w:rsid w:val="005A7107"/>
    <w:rsid w:val="005B07D0"/>
    <w:rsid w:val="005B6551"/>
    <w:rsid w:val="005D1161"/>
    <w:rsid w:val="005D304A"/>
    <w:rsid w:val="005F30AD"/>
    <w:rsid w:val="006024B0"/>
    <w:rsid w:val="0060679C"/>
    <w:rsid w:val="00610C76"/>
    <w:rsid w:val="006225E4"/>
    <w:rsid w:val="00625ACE"/>
    <w:rsid w:val="00626429"/>
    <w:rsid w:val="0062760C"/>
    <w:rsid w:val="00634310"/>
    <w:rsid w:val="00654AC9"/>
    <w:rsid w:val="0066723C"/>
    <w:rsid w:val="00671D00"/>
    <w:rsid w:val="00693BB0"/>
    <w:rsid w:val="006A1D82"/>
    <w:rsid w:val="006A5A70"/>
    <w:rsid w:val="006A6DD0"/>
    <w:rsid w:val="006B42F9"/>
    <w:rsid w:val="006B4FFA"/>
    <w:rsid w:val="006C502E"/>
    <w:rsid w:val="006D4B32"/>
    <w:rsid w:val="006D5EAC"/>
    <w:rsid w:val="006D6FF3"/>
    <w:rsid w:val="006E040E"/>
    <w:rsid w:val="006E1DFA"/>
    <w:rsid w:val="006E65DE"/>
    <w:rsid w:val="00713E73"/>
    <w:rsid w:val="00714B1F"/>
    <w:rsid w:val="00722C91"/>
    <w:rsid w:val="00734B6B"/>
    <w:rsid w:val="007437C3"/>
    <w:rsid w:val="0074495F"/>
    <w:rsid w:val="00753FC4"/>
    <w:rsid w:val="00762E03"/>
    <w:rsid w:val="00766D78"/>
    <w:rsid w:val="00767D0A"/>
    <w:rsid w:val="0077331C"/>
    <w:rsid w:val="00782DF6"/>
    <w:rsid w:val="0079237E"/>
    <w:rsid w:val="007B4C21"/>
    <w:rsid w:val="007B60C7"/>
    <w:rsid w:val="007C41DF"/>
    <w:rsid w:val="007D5CEA"/>
    <w:rsid w:val="007D6E2F"/>
    <w:rsid w:val="008035AB"/>
    <w:rsid w:val="00810471"/>
    <w:rsid w:val="008151E8"/>
    <w:rsid w:val="00821DB3"/>
    <w:rsid w:val="0082603C"/>
    <w:rsid w:val="00827BF7"/>
    <w:rsid w:val="00827F9A"/>
    <w:rsid w:val="00853746"/>
    <w:rsid w:val="00853DFE"/>
    <w:rsid w:val="008615DF"/>
    <w:rsid w:val="0087328A"/>
    <w:rsid w:val="0089787A"/>
    <w:rsid w:val="008A4537"/>
    <w:rsid w:val="008B1867"/>
    <w:rsid w:val="008B2954"/>
    <w:rsid w:val="008B42E0"/>
    <w:rsid w:val="008B69EF"/>
    <w:rsid w:val="008C36EA"/>
    <w:rsid w:val="008C3973"/>
    <w:rsid w:val="008C3AF7"/>
    <w:rsid w:val="008D27F6"/>
    <w:rsid w:val="008D54B0"/>
    <w:rsid w:val="008E1880"/>
    <w:rsid w:val="008E4F5F"/>
    <w:rsid w:val="008E7BA3"/>
    <w:rsid w:val="008F499F"/>
    <w:rsid w:val="008F5567"/>
    <w:rsid w:val="00900F1A"/>
    <w:rsid w:val="009119D0"/>
    <w:rsid w:val="00916B93"/>
    <w:rsid w:val="00931CDC"/>
    <w:rsid w:val="00935CEC"/>
    <w:rsid w:val="0093742C"/>
    <w:rsid w:val="00951500"/>
    <w:rsid w:val="00963817"/>
    <w:rsid w:val="009658B7"/>
    <w:rsid w:val="009700E1"/>
    <w:rsid w:val="00973918"/>
    <w:rsid w:val="00976046"/>
    <w:rsid w:val="00977001"/>
    <w:rsid w:val="00980000"/>
    <w:rsid w:val="009964F3"/>
    <w:rsid w:val="009A3EC0"/>
    <w:rsid w:val="009B1EF5"/>
    <w:rsid w:val="009B4189"/>
    <w:rsid w:val="009C6B5D"/>
    <w:rsid w:val="009F0474"/>
    <w:rsid w:val="009F167F"/>
    <w:rsid w:val="009F2905"/>
    <w:rsid w:val="009F4CF5"/>
    <w:rsid w:val="00A04F26"/>
    <w:rsid w:val="00A1776F"/>
    <w:rsid w:val="00A21C6A"/>
    <w:rsid w:val="00A2387F"/>
    <w:rsid w:val="00A33019"/>
    <w:rsid w:val="00A36B91"/>
    <w:rsid w:val="00A54046"/>
    <w:rsid w:val="00A66E25"/>
    <w:rsid w:val="00A843E8"/>
    <w:rsid w:val="00AB2109"/>
    <w:rsid w:val="00AB3375"/>
    <w:rsid w:val="00AB71FC"/>
    <w:rsid w:val="00AB7B5A"/>
    <w:rsid w:val="00AE1E98"/>
    <w:rsid w:val="00AF332A"/>
    <w:rsid w:val="00AF41D9"/>
    <w:rsid w:val="00B05F66"/>
    <w:rsid w:val="00B11047"/>
    <w:rsid w:val="00B16A05"/>
    <w:rsid w:val="00B1769A"/>
    <w:rsid w:val="00B32556"/>
    <w:rsid w:val="00B40A69"/>
    <w:rsid w:val="00B4268D"/>
    <w:rsid w:val="00B507BF"/>
    <w:rsid w:val="00B565F4"/>
    <w:rsid w:val="00B629D6"/>
    <w:rsid w:val="00B6477D"/>
    <w:rsid w:val="00B85113"/>
    <w:rsid w:val="00B855E2"/>
    <w:rsid w:val="00B8680D"/>
    <w:rsid w:val="00B876C5"/>
    <w:rsid w:val="00B94791"/>
    <w:rsid w:val="00B9663A"/>
    <w:rsid w:val="00B96B37"/>
    <w:rsid w:val="00BA0C40"/>
    <w:rsid w:val="00BA34B9"/>
    <w:rsid w:val="00BA4B3D"/>
    <w:rsid w:val="00BB01A6"/>
    <w:rsid w:val="00BC5516"/>
    <w:rsid w:val="00BD20D8"/>
    <w:rsid w:val="00BD50C5"/>
    <w:rsid w:val="00BD6642"/>
    <w:rsid w:val="00BE2789"/>
    <w:rsid w:val="00C07B37"/>
    <w:rsid w:val="00C121F7"/>
    <w:rsid w:val="00C13DDE"/>
    <w:rsid w:val="00C2317D"/>
    <w:rsid w:val="00C72618"/>
    <w:rsid w:val="00C80AA8"/>
    <w:rsid w:val="00C87D8B"/>
    <w:rsid w:val="00C90E9F"/>
    <w:rsid w:val="00C94683"/>
    <w:rsid w:val="00C96755"/>
    <w:rsid w:val="00CA01D4"/>
    <w:rsid w:val="00CA09FA"/>
    <w:rsid w:val="00CA202B"/>
    <w:rsid w:val="00CB1AFB"/>
    <w:rsid w:val="00CC3976"/>
    <w:rsid w:val="00CD171C"/>
    <w:rsid w:val="00CD35D6"/>
    <w:rsid w:val="00CD3956"/>
    <w:rsid w:val="00CD5B05"/>
    <w:rsid w:val="00CE6217"/>
    <w:rsid w:val="00CF1CA8"/>
    <w:rsid w:val="00D03B6E"/>
    <w:rsid w:val="00D0413A"/>
    <w:rsid w:val="00D12485"/>
    <w:rsid w:val="00D13159"/>
    <w:rsid w:val="00D34AE7"/>
    <w:rsid w:val="00D446B0"/>
    <w:rsid w:val="00D44910"/>
    <w:rsid w:val="00D47173"/>
    <w:rsid w:val="00D4724D"/>
    <w:rsid w:val="00D5469A"/>
    <w:rsid w:val="00D60CA5"/>
    <w:rsid w:val="00D70E4F"/>
    <w:rsid w:val="00D71BE9"/>
    <w:rsid w:val="00D81F89"/>
    <w:rsid w:val="00D93271"/>
    <w:rsid w:val="00D95A10"/>
    <w:rsid w:val="00DA2E2B"/>
    <w:rsid w:val="00DA4394"/>
    <w:rsid w:val="00DC1052"/>
    <w:rsid w:val="00DC12A3"/>
    <w:rsid w:val="00DD6329"/>
    <w:rsid w:val="00DE254C"/>
    <w:rsid w:val="00DF120C"/>
    <w:rsid w:val="00DF798F"/>
    <w:rsid w:val="00E0215C"/>
    <w:rsid w:val="00E05DD7"/>
    <w:rsid w:val="00E06DDF"/>
    <w:rsid w:val="00E07866"/>
    <w:rsid w:val="00E10678"/>
    <w:rsid w:val="00E1386B"/>
    <w:rsid w:val="00E143F6"/>
    <w:rsid w:val="00E166A6"/>
    <w:rsid w:val="00E17683"/>
    <w:rsid w:val="00E30264"/>
    <w:rsid w:val="00E305F5"/>
    <w:rsid w:val="00E42E7B"/>
    <w:rsid w:val="00E569C7"/>
    <w:rsid w:val="00E80796"/>
    <w:rsid w:val="00E82F10"/>
    <w:rsid w:val="00E84775"/>
    <w:rsid w:val="00E90A54"/>
    <w:rsid w:val="00E96093"/>
    <w:rsid w:val="00EA2C61"/>
    <w:rsid w:val="00EB1597"/>
    <w:rsid w:val="00EB2C3B"/>
    <w:rsid w:val="00EB38EC"/>
    <w:rsid w:val="00EC0504"/>
    <w:rsid w:val="00EC062E"/>
    <w:rsid w:val="00EC783C"/>
    <w:rsid w:val="00ED2CF7"/>
    <w:rsid w:val="00ED7128"/>
    <w:rsid w:val="00F0010C"/>
    <w:rsid w:val="00F01183"/>
    <w:rsid w:val="00F060E7"/>
    <w:rsid w:val="00F1399A"/>
    <w:rsid w:val="00F17BE4"/>
    <w:rsid w:val="00F366EF"/>
    <w:rsid w:val="00F47C75"/>
    <w:rsid w:val="00F52E90"/>
    <w:rsid w:val="00F53FA9"/>
    <w:rsid w:val="00F55D68"/>
    <w:rsid w:val="00F60F4C"/>
    <w:rsid w:val="00F65461"/>
    <w:rsid w:val="00F6720C"/>
    <w:rsid w:val="00F705AA"/>
    <w:rsid w:val="00F8206E"/>
    <w:rsid w:val="00F86A5C"/>
    <w:rsid w:val="00F86C3C"/>
    <w:rsid w:val="00FB14D8"/>
    <w:rsid w:val="00FB1DEB"/>
    <w:rsid w:val="00FB4EC1"/>
    <w:rsid w:val="00FB72FB"/>
    <w:rsid w:val="00FC3135"/>
    <w:rsid w:val="00FC37B4"/>
    <w:rsid w:val="00FD1935"/>
    <w:rsid w:val="00FE4349"/>
    <w:rsid w:val="00FE5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6B503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3742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742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A71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7107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A71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7107"/>
    <w:rPr>
      <w:rFonts w:ascii="Times New Roman" w:hAnsi="Times New Roman" w:cs="Times New Roman"/>
    </w:rPr>
  </w:style>
  <w:style w:type="character" w:styleId="Hyperlink">
    <w:name w:val="Hyperlink"/>
    <w:uiPriority w:val="99"/>
    <w:rsid w:val="005A710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sophie.arnaud@ifremer.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2</Characters>
  <Application>Microsoft Macintosh Word</Application>
  <DocSecurity>0</DocSecurity>
  <Lines>7</Lines>
  <Paragraphs>2</Paragraphs>
  <ScaleCrop>false</ScaleCrop>
  <LinksUpToDate>false</LinksUpToDate>
  <CharactersWithSpaces>1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</dc:creator>
  <cp:keywords/>
  <dc:description/>
  <cp:lastModifiedBy>Dominique</cp:lastModifiedBy>
  <cp:revision>2</cp:revision>
  <dcterms:created xsi:type="dcterms:W3CDTF">2017-01-24T16:05:00Z</dcterms:created>
  <dcterms:modified xsi:type="dcterms:W3CDTF">2017-01-24T17:03:00Z</dcterms:modified>
</cp:coreProperties>
</file>